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F5058" w14:textId="4AEBF075" w:rsidR="00F776DB" w:rsidRPr="007B1D16" w:rsidRDefault="00FC2DB8" w:rsidP="00F776DB">
      <w:bookmarkStart w:id="0" w:name="_Hlk215320160"/>
      <w:r w:rsidRPr="007B1D16">
        <w:t xml:space="preserve">S1 </w:t>
      </w:r>
      <w:r w:rsidR="007B1D16" w:rsidRPr="007B1D16">
        <w:t>Supporting</w:t>
      </w:r>
      <w:r w:rsidR="007D1A03" w:rsidRPr="007B1D16">
        <w:t xml:space="preserve"> information</w:t>
      </w:r>
      <w:r w:rsidR="00F776DB" w:rsidRPr="007B1D16">
        <w:t xml:space="preserve"> 1: Tables of included studies</w:t>
      </w:r>
    </w:p>
    <w:bookmarkEnd w:id="0"/>
    <w:p w14:paraId="676AB273" w14:textId="77777777" w:rsidR="00F776DB" w:rsidRPr="007B1D16" w:rsidRDefault="00F776DB" w:rsidP="00F776DB">
      <w:pPr>
        <w:pStyle w:val="berschrift2"/>
      </w:pPr>
      <w:r w:rsidRPr="007B1D16">
        <w:t xml:space="preserve">Table 1: </w:t>
      </w:r>
      <w:r w:rsidRPr="007B1D16">
        <w:rPr>
          <w:b w:val="0"/>
        </w:rPr>
        <w:t xml:space="preserve">List of randomized controlled trials comparing </w:t>
      </w:r>
      <w:proofErr w:type="gramStart"/>
      <w:r w:rsidRPr="007B1D16">
        <w:rPr>
          <w:b w:val="0"/>
        </w:rPr>
        <w:t>statin</w:t>
      </w:r>
      <w:proofErr w:type="gramEnd"/>
      <w:r w:rsidRPr="007B1D16">
        <w:rPr>
          <w:b w:val="0"/>
        </w:rPr>
        <w:t>-based therapy to a variety of comparators</w:t>
      </w:r>
      <w:r w:rsidRPr="007B1D16">
        <w:rPr>
          <w:noProof/>
        </w:rPr>
        <w:t xml:space="preserve"> </w:t>
      </w:r>
    </w:p>
    <w:tbl>
      <w:tblPr>
        <w:tblStyle w:val="Tabellenraster"/>
        <w:tblW w:w="16364" w:type="dxa"/>
        <w:tblInd w:w="-7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4"/>
        <w:gridCol w:w="733"/>
        <w:gridCol w:w="1470"/>
        <w:gridCol w:w="1614"/>
        <w:gridCol w:w="1040"/>
        <w:gridCol w:w="2663"/>
        <w:gridCol w:w="1560"/>
        <w:gridCol w:w="238"/>
        <w:gridCol w:w="1189"/>
        <w:gridCol w:w="1040"/>
        <w:gridCol w:w="2983"/>
      </w:tblGrid>
      <w:tr w:rsidR="00F776DB" w:rsidRPr="007B1D16" w14:paraId="3A117C3E" w14:textId="77777777" w:rsidTr="00757304">
        <w:trPr>
          <w:trHeight w:val="229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CD80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  <w:t>Study, year, country/Continent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8F7E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  <w:t>N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B7E4A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  <w:t>Intervention(s)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8A2CA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  <w:t>Comparator(s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A0B48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  <w:t>Exposure ‡</w:t>
            </w:r>
          </w:p>
        </w:tc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F9237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  <w:t>Assessment of muscle symptoms</w:t>
            </w:r>
          </w:p>
        </w:tc>
        <w:tc>
          <w:tcPr>
            <w:tcW w:w="17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8FF48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  <w:t>Outcome assessments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62294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  <w:t>Age, mean (SD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9752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  <w:t>Male, n (%)</w:t>
            </w:r>
          </w:p>
        </w:tc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09503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  <w:t>Definition of prior SAMS</w:t>
            </w:r>
          </w:p>
        </w:tc>
      </w:tr>
      <w:tr w:rsidR="00F776DB" w:rsidRPr="007B1D16" w14:paraId="3CC793DC" w14:textId="77777777" w:rsidTr="00757304">
        <w:trPr>
          <w:gridAfter w:val="4"/>
          <w:wAfter w:w="5450" w:type="dxa"/>
          <w:trHeight w:val="229"/>
        </w:trPr>
        <w:tc>
          <w:tcPr>
            <w:tcW w:w="1091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81C6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  <w:r w:rsidRPr="007B1D16">
              <w:rPr>
                <w:b/>
                <w:sz w:val="12"/>
                <w:szCs w:val="12"/>
              </w:rPr>
              <w:t>Parallel randomized controlled trials</w:t>
            </w:r>
          </w:p>
        </w:tc>
      </w:tr>
      <w:tr w:rsidR="00F776DB" w:rsidRPr="007B1D16" w14:paraId="05FF4065" w14:textId="77777777" w:rsidTr="00757304">
        <w:trPr>
          <w:trHeight w:val="396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027FA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Wijekoon, 2020, Sri Lanka*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A7F7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01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96D7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 xml:space="preserve">Atorvastatin </w:t>
            </w:r>
          </w:p>
          <w:p w14:paraId="19F981F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Non-daily dosing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CBF3F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 xml:space="preserve">Atorvastatin </w:t>
            </w:r>
          </w:p>
          <w:p w14:paraId="6241A2C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Daily dosing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EDD21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24 wk</w:t>
            </w:r>
          </w:p>
        </w:tc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5E1E0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Composite of myalgia and myositis</w:t>
            </w:r>
          </w:p>
        </w:tc>
        <w:tc>
          <w:tcPr>
            <w:tcW w:w="17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732A2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2 and 24  wk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E25A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61 (9.3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839D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24 (24)</w:t>
            </w:r>
          </w:p>
        </w:tc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088D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Self-reported SAMS</w:t>
            </w:r>
          </w:p>
        </w:tc>
      </w:tr>
      <w:tr w:rsidR="00F776DB" w:rsidRPr="007B1D16" w14:paraId="42EC57DB" w14:textId="77777777" w:rsidTr="00757304">
        <w:trPr>
          <w:trHeight w:val="505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62408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Moriarty, 2015,</w:t>
            </w:r>
          </w:p>
          <w:p w14:paraId="7FB1095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North America, Europe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1396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314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4381B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 xml:space="preserve">Atorvastatin 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917D0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Alirocumab, Ezetimib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33C4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24 wk</w:t>
            </w:r>
          </w:p>
        </w:tc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C9F6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Myalgia</w:t>
            </w:r>
          </w:p>
        </w:tc>
        <w:tc>
          <w:tcPr>
            <w:tcW w:w="17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CE972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2</w:t>
            </w:r>
            <w:r w:rsidRPr="007B1D16">
              <w:rPr>
                <w:rFonts w:eastAsiaTheme="minorHAnsi"/>
                <w:noProof/>
                <w:sz w:val="12"/>
                <w:szCs w:val="12"/>
                <w:vertAlign w:val="superscript"/>
                <w:lang w:eastAsia="en-US"/>
              </w:rPr>
              <w:t xml:space="preserve"> </w:t>
            </w: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wk, 24 wk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493E2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63 (9.5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9F3E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72 (55)</w:t>
            </w:r>
          </w:p>
        </w:tc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FDF75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Self-reported SAMS with min. 2 statins</w:t>
            </w:r>
          </w:p>
        </w:tc>
      </w:tr>
      <w:tr w:rsidR="00F776DB" w:rsidRPr="007B1D16" w14:paraId="449839E9" w14:textId="77777777" w:rsidTr="00757304">
        <w:trPr>
          <w:trHeight w:val="546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349EA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Pfizer, 2014, USA,  unpublished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7A2A6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84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791E6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 xml:space="preserve">Atorvastatin 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4E4F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Placebo, Bococizumab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1C635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24 wk</w:t>
            </w:r>
          </w:p>
        </w:tc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DA23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Myalgia</w:t>
            </w:r>
          </w:p>
        </w:tc>
        <w:tc>
          <w:tcPr>
            <w:tcW w:w="17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5E6D6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2 wk, 24 wk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57012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fr-CH" w:eastAsia="en-US"/>
              </w:rPr>
              <w:t>64 (8.5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90B3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fr-CH" w:eastAsia="en-US"/>
              </w:rPr>
              <w:t>85 (46)</w:t>
            </w:r>
          </w:p>
        </w:tc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07BC0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Self-reported Intolerance to statins</w:t>
            </w:r>
          </w:p>
        </w:tc>
      </w:tr>
      <w:tr w:rsidR="00F776DB" w:rsidRPr="007B1D16" w14:paraId="5946FF04" w14:textId="77777777" w:rsidTr="00757304">
        <w:trPr>
          <w:trHeight w:val="353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26C3A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it-IT" w:eastAsia="en-US"/>
              </w:rPr>
              <w:t xml:space="preserve">Halbert, 2010, USA 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EA99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it-IT" w:eastAsia="en-US"/>
              </w:rPr>
              <w:t>43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DBCE1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it-IT" w:eastAsia="en-US"/>
              </w:rPr>
              <w:t>Pravastatin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40391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it-IT" w:eastAsia="en-US"/>
              </w:rPr>
              <w:t>Red Yeast Ric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9A704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2 wk</w:t>
            </w:r>
          </w:p>
        </w:tc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94063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Combined local and generalized myalgia</w:t>
            </w:r>
          </w:p>
        </w:tc>
        <w:tc>
          <w:tcPr>
            <w:tcW w:w="17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7DA13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4,  8, 12 wk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5E904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63 (7.7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8F752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11 (25)</w:t>
            </w:r>
          </w:p>
        </w:tc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4FFD3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Self reported SAMS</w:t>
            </w:r>
          </w:p>
        </w:tc>
      </w:tr>
      <w:tr w:rsidR="00F776DB" w:rsidRPr="007B1D16" w14:paraId="3B6D695F" w14:textId="77777777" w:rsidTr="00757304">
        <w:trPr>
          <w:trHeight w:val="229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23398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Stein, 2008,DE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1FA5A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199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E2802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Fluvastatin + Ezetimibe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1C25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Ezetimib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9A034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12 wk</w:t>
            </w:r>
          </w:p>
        </w:tc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3DCD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Muscle-related side effect</w:t>
            </w:r>
          </w:p>
        </w:tc>
        <w:tc>
          <w:tcPr>
            <w:tcW w:w="17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CA20A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12 wk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1235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 xml:space="preserve">61 </w:t>
            </w: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(10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67670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95 (48)</w:t>
            </w:r>
          </w:p>
        </w:tc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A5D63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Self reported SAMS</w:t>
            </w:r>
          </w:p>
        </w:tc>
      </w:tr>
      <w:tr w:rsidR="00F776DB" w:rsidRPr="007B1D16" w14:paraId="5005A990" w14:textId="77777777" w:rsidTr="00757304">
        <w:trPr>
          <w:trHeight w:val="229"/>
        </w:trPr>
        <w:tc>
          <w:tcPr>
            <w:tcW w:w="1834" w:type="dxa"/>
            <w:tcBorders>
              <w:top w:val="single" w:sz="4" w:space="0" w:color="auto"/>
            </w:tcBorders>
            <w:vAlign w:val="center"/>
          </w:tcPr>
          <w:p w14:paraId="6F702325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Howard, 2021 UK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3C014724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6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1812FDE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Atorvastatin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14:paraId="2BA462B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Placebo, No therapy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5C6CA6E1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3x16 wk</w:t>
            </w:r>
          </w:p>
        </w:tc>
        <w:tc>
          <w:tcPr>
            <w:tcW w:w="2663" w:type="dxa"/>
            <w:tcBorders>
              <w:top w:val="single" w:sz="4" w:space="0" w:color="auto"/>
            </w:tcBorders>
            <w:vAlign w:val="center"/>
          </w:tcPr>
          <w:p w14:paraId="4F4AE4BF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Muscle symptom intensity</w:t>
            </w:r>
          </w:p>
        </w:tc>
        <w:tc>
          <w:tcPr>
            <w:tcW w:w="1798" w:type="dxa"/>
            <w:gridSpan w:val="2"/>
            <w:tcBorders>
              <w:top w:val="single" w:sz="4" w:space="0" w:color="auto"/>
            </w:tcBorders>
            <w:vAlign w:val="center"/>
          </w:tcPr>
          <w:p w14:paraId="07365985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Daily, 6 months post trial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4B14E688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sz w:val="12"/>
                <w:szCs w:val="12"/>
                <w:lang w:eastAsia="en-US"/>
              </w:rPr>
              <w:t>66 (8.6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7BDCD77A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sz w:val="12"/>
                <w:szCs w:val="12"/>
                <w:lang w:eastAsia="en-US"/>
              </w:rPr>
              <w:t>35 (58)</w:t>
            </w:r>
          </w:p>
        </w:tc>
        <w:tc>
          <w:tcPr>
            <w:tcW w:w="2983" w:type="dxa"/>
            <w:tcBorders>
              <w:top w:val="single" w:sz="4" w:space="0" w:color="auto"/>
            </w:tcBorders>
            <w:vAlign w:val="center"/>
          </w:tcPr>
          <w:p w14:paraId="62436EF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Intolerance to statins</w:t>
            </w:r>
          </w:p>
        </w:tc>
      </w:tr>
      <w:tr w:rsidR="00F776DB" w:rsidRPr="007B1D16" w14:paraId="5C4FB99C" w14:textId="77777777" w:rsidTr="00757304">
        <w:trPr>
          <w:trHeight w:val="229"/>
        </w:trPr>
        <w:tc>
          <w:tcPr>
            <w:tcW w:w="1834" w:type="dxa"/>
            <w:vAlign w:val="center"/>
          </w:tcPr>
          <w:p w14:paraId="0446E85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Kristiansen, 2020,NO</w:t>
            </w:r>
          </w:p>
        </w:tc>
        <w:tc>
          <w:tcPr>
            <w:tcW w:w="733" w:type="dxa"/>
            <w:vAlign w:val="center"/>
          </w:tcPr>
          <w:p w14:paraId="2F4CCC3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71</w:t>
            </w:r>
          </w:p>
        </w:tc>
        <w:tc>
          <w:tcPr>
            <w:tcW w:w="1470" w:type="dxa"/>
            <w:vAlign w:val="center"/>
          </w:tcPr>
          <w:p w14:paraId="3044308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Atorvastatin</w:t>
            </w:r>
          </w:p>
        </w:tc>
        <w:tc>
          <w:tcPr>
            <w:tcW w:w="1614" w:type="dxa"/>
            <w:vAlign w:val="center"/>
          </w:tcPr>
          <w:p w14:paraId="43077CBF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Placebo</w:t>
            </w:r>
          </w:p>
        </w:tc>
        <w:tc>
          <w:tcPr>
            <w:tcW w:w="1040" w:type="dxa"/>
            <w:vAlign w:val="center"/>
          </w:tcPr>
          <w:p w14:paraId="114977F7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2x7 wk</w:t>
            </w:r>
          </w:p>
        </w:tc>
        <w:tc>
          <w:tcPr>
            <w:tcW w:w="2663" w:type="dxa"/>
            <w:vAlign w:val="center"/>
          </w:tcPr>
          <w:p w14:paraId="4A8C0AA2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Myalgia intensity (VAS)</w:t>
            </w:r>
          </w:p>
        </w:tc>
        <w:tc>
          <w:tcPr>
            <w:tcW w:w="1798" w:type="dxa"/>
            <w:gridSpan w:val="2"/>
            <w:vAlign w:val="center"/>
          </w:tcPr>
          <w:p w14:paraId="7980C2C3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Last 3 wk of period</w:t>
            </w:r>
          </w:p>
        </w:tc>
        <w:tc>
          <w:tcPr>
            <w:tcW w:w="1189" w:type="dxa"/>
            <w:vAlign w:val="center"/>
          </w:tcPr>
          <w:p w14:paraId="5BBCB1D8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64 (9.5)</w:t>
            </w:r>
          </w:p>
        </w:tc>
        <w:tc>
          <w:tcPr>
            <w:tcW w:w="1040" w:type="dxa"/>
            <w:vAlign w:val="center"/>
          </w:tcPr>
          <w:p w14:paraId="70FF80CF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48 (68)</w:t>
            </w:r>
          </w:p>
        </w:tc>
        <w:tc>
          <w:tcPr>
            <w:tcW w:w="2983" w:type="dxa"/>
            <w:vAlign w:val="center"/>
          </w:tcPr>
          <w:p w14:paraId="14FD8122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Self-reported SAMS</w:t>
            </w:r>
          </w:p>
        </w:tc>
      </w:tr>
      <w:tr w:rsidR="00F776DB" w:rsidRPr="007B1D16" w14:paraId="7B9CC301" w14:textId="77777777" w:rsidTr="00757304">
        <w:trPr>
          <w:trHeight w:val="108"/>
        </w:trPr>
        <w:tc>
          <w:tcPr>
            <w:tcW w:w="1834" w:type="dxa"/>
            <w:vAlign w:val="center"/>
          </w:tcPr>
          <w:p w14:paraId="799081B7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Taylor, 2015,USA</w:t>
            </w:r>
          </w:p>
        </w:tc>
        <w:tc>
          <w:tcPr>
            <w:tcW w:w="733" w:type="dxa"/>
            <w:vAlign w:val="center"/>
          </w:tcPr>
          <w:p w14:paraId="37CD46D6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20</w:t>
            </w:r>
          </w:p>
        </w:tc>
        <w:tc>
          <w:tcPr>
            <w:tcW w:w="1470" w:type="dxa"/>
            <w:vAlign w:val="center"/>
          </w:tcPr>
          <w:p w14:paraId="5923553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Simvastatin</w:t>
            </w:r>
          </w:p>
        </w:tc>
        <w:tc>
          <w:tcPr>
            <w:tcW w:w="1614" w:type="dxa"/>
            <w:vAlign w:val="center"/>
          </w:tcPr>
          <w:p w14:paraId="3B89C24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Placebo</w:t>
            </w:r>
          </w:p>
        </w:tc>
        <w:tc>
          <w:tcPr>
            <w:tcW w:w="1040" w:type="dxa"/>
            <w:vAlign w:val="center"/>
          </w:tcPr>
          <w:p w14:paraId="2EEFE634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2x8 wk</w:t>
            </w:r>
          </w:p>
        </w:tc>
        <w:tc>
          <w:tcPr>
            <w:tcW w:w="2663" w:type="dxa"/>
            <w:vAlign w:val="center"/>
          </w:tcPr>
          <w:p w14:paraId="445F37C0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Myalgia intensity (BPI-SF)</w:t>
            </w:r>
          </w:p>
        </w:tc>
        <w:tc>
          <w:tcPr>
            <w:tcW w:w="1798" w:type="dxa"/>
            <w:gridSpan w:val="2"/>
            <w:vAlign w:val="center"/>
          </w:tcPr>
          <w:p w14:paraId="13EA98F2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6 wk</w:t>
            </w:r>
          </w:p>
        </w:tc>
        <w:tc>
          <w:tcPr>
            <w:tcW w:w="1189" w:type="dxa"/>
            <w:vAlign w:val="center"/>
          </w:tcPr>
          <w:p w14:paraId="29FA2760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NR</w:t>
            </w:r>
          </w:p>
        </w:tc>
        <w:tc>
          <w:tcPr>
            <w:tcW w:w="1040" w:type="dxa"/>
            <w:vAlign w:val="center"/>
          </w:tcPr>
          <w:p w14:paraId="7CC54ED6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69 (58)</w:t>
            </w:r>
          </w:p>
        </w:tc>
        <w:tc>
          <w:tcPr>
            <w:tcW w:w="2983" w:type="dxa"/>
            <w:vAlign w:val="center"/>
          </w:tcPr>
          <w:p w14:paraId="386E5417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Self-reported SAMS</w:t>
            </w:r>
          </w:p>
        </w:tc>
      </w:tr>
      <w:tr w:rsidR="00F776DB" w:rsidRPr="007B1D16" w14:paraId="4CD1F1D8" w14:textId="77777777" w:rsidTr="00757304">
        <w:trPr>
          <w:trHeight w:val="291"/>
        </w:trPr>
        <w:tc>
          <w:tcPr>
            <w:tcW w:w="1834" w:type="dxa"/>
            <w:vAlign w:val="center"/>
          </w:tcPr>
          <w:p w14:paraId="47F1F69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 xml:space="preserve">Kennedy, 2011,USA </w:t>
            </w:r>
          </w:p>
        </w:tc>
        <w:tc>
          <w:tcPr>
            <w:tcW w:w="733" w:type="dxa"/>
            <w:vAlign w:val="center"/>
          </w:tcPr>
          <w:p w14:paraId="288E2187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7</w:t>
            </w:r>
          </w:p>
        </w:tc>
        <w:tc>
          <w:tcPr>
            <w:tcW w:w="1470" w:type="dxa"/>
            <w:vAlign w:val="center"/>
          </w:tcPr>
          <w:p w14:paraId="6FA8F8A1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Rosuvastatin</w:t>
            </w:r>
          </w:p>
        </w:tc>
        <w:tc>
          <w:tcPr>
            <w:tcW w:w="1614" w:type="dxa"/>
            <w:vAlign w:val="center"/>
          </w:tcPr>
          <w:p w14:paraId="4057285B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Placebo</w:t>
            </w:r>
          </w:p>
        </w:tc>
        <w:tc>
          <w:tcPr>
            <w:tcW w:w="1040" w:type="dxa"/>
            <w:vAlign w:val="center"/>
          </w:tcPr>
          <w:p w14:paraId="6AB40C3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2x8 wk</w:t>
            </w:r>
          </w:p>
        </w:tc>
        <w:tc>
          <w:tcPr>
            <w:tcW w:w="2663" w:type="dxa"/>
            <w:vAlign w:val="center"/>
          </w:tcPr>
          <w:p w14:paraId="1846708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Myalgia</w:t>
            </w:r>
          </w:p>
        </w:tc>
        <w:tc>
          <w:tcPr>
            <w:tcW w:w="1798" w:type="dxa"/>
            <w:gridSpan w:val="2"/>
            <w:vAlign w:val="center"/>
          </w:tcPr>
          <w:p w14:paraId="6158BCB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4, 8, 12,16  wk</w:t>
            </w:r>
          </w:p>
        </w:tc>
        <w:tc>
          <w:tcPr>
            <w:tcW w:w="1189" w:type="dxa"/>
            <w:vAlign w:val="center"/>
          </w:tcPr>
          <w:p w14:paraId="244DB7F7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66 (9.3)</w:t>
            </w:r>
          </w:p>
        </w:tc>
        <w:tc>
          <w:tcPr>
            <w:tcW w:w="1040" w:type="dxa"/>
            <w:vAlign w:val="center"/>
          </w:tcPr>
          <w:p w14:paraId="54974AA2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7 (100)</w:t>
            </w:r>
          </w:p>
        </w:tc>
        <w:tc>
          <w:tcPr>
            <w:tcW w:w="2983" w:type="dxa"/>
            <w:vAlign w:val="center"/>
          </w:tcPr>
          <w:p w14:paraId="4B1702C4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Self-reported SAMS</w:t>
            </w:r>
          </w:p>
        </w:tc>
      </w:tr>
      <w:tr w:rsidR="00F776DB" w:rsidRPr="007B1D16" w14:paraId="1C8DC005" w14:textId="77777777" w:rsidTr="00757304">
        <w:trPr>
          <w:trHeight w:val="480"/>
        </w:trPr>
        <w:tc>
          <w:tcPr>
            <w:tcW w:w="1834" w:type="dxa"/>
            <w:tcBorders>
              <w:bottom w:val="single" w:sz="4" w:space="0" w:color="auto"/>
            </w:tcBorders>
            <w:vAlign w:val="center"/>
          </w:tcPr>
          <w:p w14:paraId="2D37C0B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Nissen, 2016, AU/NZ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4EE9E142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491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7D738F91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Atorvastatin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center"/>
          </w:tcPr>
          <w:p w14:paraId="5557B1C6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Placebo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204BDBC3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2x10 wk</w:t>
            </w:r>
          </w:p>
        </w:tc>
        <w:tc>
          <w:tcPr>
            <w:tcW w:w="2663" w:type="dxa"/>
            <w:tcBorders>
              <w:bottom w:val="single" w:sz="4" w:space="0" w:color="auto"/>
            </w:tcBorders>
            <w:vAlign w:val="center"/>
          </w:tcPr>
          <w:p w14:paraId="193A91B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Myalgia</w:t>
            </w:r>
          </w:p>
        </w:tc>
        <w:tc>
          <w:tcPr>
            <w:tcW w:w="1798" w:type="dxa"/>
            <w:gridSpan w:val="2"/>
            <w:tcBorders>
              <w:bottom w:val="single" w:sz="4" w:space="0" w:color="auto"/>
            </w:tcBorders>
            <w:vAlign w:val="center"/>
          </w:tcPr>
          <w:p w14:paraId="76F51D6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24 wk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3476D9C8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61 (10.2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4E8D98CF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245 (50)</w:t>
            </w:r>
          </w:p>
        </w:tc>
        <w:tc>
          <w:tcPr>
            <w:tcW w:w="2983" w:type="dxa"/>
            <w:tcBorders>
              <w:bottom w:val="single" w:sz="4" w:space="0" w:color="auto"/>
            </w:tcBorders>
            <w:vAlign w:val="center"/>
          </w:tcPr>
          <w:p w14:paraId="292C1E28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Self-reported SAMS</w:t>
            </w:r>
          </w:p>
        </w:tc>
      </w:tr>
      <w:tr w:rsidR="00F776DB" w:rsidRPr="007B1D16" w14:paraId="79954385" w14:textId="77777777" w:rsidTr="00757304">
        <w:trPr>
          <w:trHeight w:val="229"/>
        </w:trPr>
        <w:tc>
          <w:tcPr>
            <w:tcW w:w="40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C5158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  <w:t>N-of-1 Randomized controlled trials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9420F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80FEB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</w:p>
        </w:tc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</w:tcPr>
          <w:p w14:paraId="6CD7755F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EB6E6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B52E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8F882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</w:p>
        </w:tc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</w:tcPr>
          <w:p w14:paraId="43D265B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</w:p>
        </w:tc>
      </w:tr>
      <w:tr w:rsidR="00F776DB" w:rsidRPr="007B1D16" w14:paraId="676B330F" w14:textId="77777777" w:rsidTr="00757304">
        <w:trPr>
          <w:trHeight w:val="304"/>
        </w:trPr>
        <w:tc>
          <w:tcPr>
            <w:tcW w:w="1834" w:type="dxa"/>
            <w:vAlign w:val="center"/>
          </w:tcPr>
          <w:p w14:paraId="6E4C32EF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Herrett, 2021, UK</w:t>
            </w:r>
          </w:p>
        </w:tc>
        <w:tc>
          <w:tcPr>
            <w:tcW w:w="733" w:type="dxa"/>
            <w:vAlign w:val="center"/>
          </w:tcPr>
          <w:p w14:paraId="7C4AF122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200</w:t>
            </w:r>
          </w:p>
        </w:tc>
        <w:tc>
          <w:tcPr>
            <w:tcW w:w="1470" w:type="dxa"/>
            <w:vAlign w:val="center"/>
          </w:tcPr>
          <w:p w14:paraId="62119E5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Atorvastatin</w:t>
            </w:r>
          </w:p>
        </w:tc>
        <w:tc>
          <w:tcPr>
            <w:tcW w:w="1614" w:type="dxa"/>
            <w:vAlign w:val="center"/>
          </w:tcPr>
          <w:p w14:paraId="58F516BF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Placebo</w:t>
            </w:r>
          </w:p>
        </w:tc>
        <w:tc>
          <w:tcPr>
            <w:tcW w:w="1040" w:type="dxa"/>
            <w:vAlign w:val="center"/>
          </w:tcPr>
          <w:p w14:paraId="4D7689B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6x 2 m.</w:t>
            </w:r>
          </w:p>
        </w:tc>
        <w:tc>
          <w:tcPr>
            <w:tcW w:w="2663" w:type="dxa"/>
            <w:vAlign w:val="center"/>
          </w:tcPr>
          <w:p w14:paraId="578EBDC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Muscle symptom intensity</w:t>
            </w:r>
          </w:p>
        </w:tc>
        <w:tc>
          <w:tcPr>
            <w:tcW w:w="1798" w:type="dxa"/>
            <w:gridSpan w:val="2"/>
            <w:vAlign w:val="center"/>
          </w:tcPr>
          <w:p w14:paraId="1A14266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Every 2 months 12 months</w:t>
            </w:r>
          </w:p>
        </w:tc>
        <w:tc>
          <w:tcPr>
            <w:tcW w:w="1189" w:type="dxa"/>
            <w:vAlign w:val="center"/>
          </w:tcPr>
          <w:p w14:paraId="121241D2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en-CA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en-CA" w:eastAsia="en-US"/>
              </w:rPr>
              <w:t>69 (9.5)</w:t>
            </w:r>
          </w:p>
        </w:tc>
        <w:tc>
          <w:tcPr>
            <w:tcW w:w="1040" w:type="dxa"/>
            <w:vAlign w:val="center"/>
          </w:tcPr>
          <w:p w14:paraId="6173C731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en-CA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en-CA" w:eastAsia="en-US"/>
              </w:rPr>
              <w:t>115 (58)</w:t>
            </w:r>
          </w:p>
        </w:tc>
        <w:tc>
          <w:tcPr>
            <w:tcW w:w="2983" w:type="dxa"/>
            <w:vAlign w:val="center"/>
          </w:tcPr>
          <w:p w14:paraId="31AD7B98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en-CA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Self-reported SAMS</w:t>
            </w:r>
          </w:p>
        </w:tc>
      </w:tr>
      <w:tr w:rsidR="00F776DB" w:rsidRPr="007B1D16" w14:paraId="78B534F0" w14:textId="77777777" w:rsidTr="00757304">
        <w:trPr>
          <w:trHeight w:val="229"/>
        </w:trPr>
        <w:tc>
          <w:tcPr>
            <w:tcW w:w="1834" w:type="dxa"/>
            <w:vAlign w:val="center"/>
          </w:tcPr>
          <w:p w14:paraId="1692B32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en-CA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W</w:t>
            </w:r>
            <w:r w:rsidRPr="007B1D16">
              <w:rPr>
                <w:rFonts w:eastAsiaTheme="minorHAnsi"/>
                <w:noProof/>
                <w:sz w:val="12"/>
                <w:szCs w:val="12"/>
                <w:lang w:val="en-CA" w:eastAsia="en-US"/>
              </w:rPr>
              <w:t>ood, 2020,UK</w:t>
            </w:r>
          </w:p>
        </w:tc>
        <w:tc>
          <w:tcPr>
            <w:tcW w:w="733" w:type="dxa"/>
            <w:vAlign w:val="center"/>
          </w:tcPr>
          <w:p w14:paraId="14F067F8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en-CA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en-CA" w:eastAsia="en-US"/>
              </w:rPr>
              <w:t>60</w:t>
            </w:r>
          </w:p>
        </w:tc>
        <w:tc>
          <w:tcPr>
            <w:tcW w:w="1470" w:type="dxa"/>
            <w:vAlign w:val="center"/>
          </w:tcPr>
          <w:p w14:paraId="65D1456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en-CA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Atorvastatin</w:t>
            </w:r>
          </w:p>
        </w:tc>
        <w:tc>
          <w:tcPr>
            <w:tcW w:w="1614" w:type="dxa"/>
            <w:vAlign w:val="center"/>
          </w:tcPr>
          <w:p w14:paraId="28612025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en-CA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Placebo</w:t>
            </w:r>
          </w:p>
        </w:tc>
        <w:tc>
          <w:tcPr>
            <w:tcW w:w="1040" w:type="dxa"/>
            <w:vAlign w:val="center"/>
          </w:tcPr>
          <w:p w14:paraId="311AF21A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2x 1 m.</w:t>
            </w:r>
          </w:p>
        </w:tc>
        <w:tc>
          <w:tcPr>
            <w:tcW w:w="2663" w:type="dxa"/>
            <w:vAlign w:val="center"/>
          </w:tcPr>
          <w:p w14:paraId="71C68DEF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Muscle symptom intensity</w:t>
            </w:r>
          </w:p>
        </w:tc>
        <w:tc>
          <w:tcPr>
            <w:tcW w:w="1798" w:type="dxa"/>
            <w:gridSpan w:val="2"/>
            <w:vAlign w:val="center"/>
          </w:tcPr>
          <w:p w14:paraId="693FF665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Daily during 12 months</w:t>
            </w:r>
          </w:p>
        </w:tc>
        <w:tc>
          <w:tcPr>
            <w:tcW w:w="1189" w:type="dxa"/>
            <w:vAlign w:val="center"/>
          </w:tcPr>
          <w:p w14:paraId="55DC622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en-CA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en-CA" w:eastAsia="en-US"/>
              </w:rPr>
              <w:t>66 (8.6)</w:t>
            </w:r>
          </w:p>
        </w:tc>
        <w:tc>
          <w:tcPr>
            <w:tcW w:w="1040" w:type="dxa"/>
            <w:vAlign w:val="center"/>
          </w:tcPr>
          <w:p w14:paraId="02AF17E4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en-CA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en-CA" w:eastAsia="en-US"/>
              </w:rPr>
              <w:t>35 (58)</w:t>
            </w:r>
          </w:p>
        </w:tc>
        <w:tc>
          <w:tcPr>
            <w:tcW w:w="2983" w:type="dxa"/>
            <w:vAlign w:val="center"/>
          </w:tcPr>
          <w:p w14:paraId="12343A81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en-CA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Discontinuation of Statin due to muscle symptoms</w:t>
            </w:r>
          </w:p>
        </w:tc>
      </w:tr>
      <w:tr w:rsidR="00F776DB" w:rsidRPr="007B1D16" w14:paraId="38769297" w14:textId="77777777" w:rsidTr="00757304">
        <w:trPr>
          <w:trHeight w:val="294"/>
        </w:trPr>
        <w:tc>
          <w:tcPr>
            <w:tcW w:w="1834" w:type="dxa"/>
            <w:tcBorders>
              <w:bottom w:val="single" w:sz="4" w:space="0" w:color="auto"/>
            </w:tcBorders>
            <w:vAlign w:val="center"/>
          </w:tcPr>
          <w:p w14:paraId="5ABCD65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en-CA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en-CA" w:eastAsia="en-US"/>
              </w:rPr>
              <w:t>Joy, 2014, CA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1978C5AB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en-CA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en-CA" w:eastAsia="en-US"/>
              </w:rPr>
              <w:t>8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4943EBB7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en-CA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en-CA" w:eastAsia="en-US"/>
              </w:rPr>
              <w:t>Unspecified Statin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center"/>
          </w:tcPr>
          <w:p w14:paraId="4DB6A6F8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it-IT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Placebo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7330499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en-CA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en-CA" w:eastAsia="en-US"/>
              </w:rPr>
              <w:t xml:space="preserve">6x 3 wk. </w:t>
            </w:r>
          </w:p>
        </w:tc>
        <w:tc>
          <w:tcPr>
            <w:tcW w:w="2663" w:type="dxa"/>
            <w:tcBorders>
              <w:bottom w:val="single" w:sz="4" w:space="0" w:color="auto"/>
            </w:tcBorders>
            <w:vAlign w:val="center"/>
          </w:tcPr>
          <w:p w14:paraId="1E84FDDB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en-CA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Myalgia intensity (VAS, BPI-SF)</w:t>
            </w:r>
          </w:p>
        </w:tc>
        <w:tc>
          <w:tcPr>
            <w:tcW w:w="1798" w:type="dxa"/>
            <w:gridSpan w:val="2"/>
            <w:tcBorders>
              <w:bottom w:val="single" w:sz="4" w:space="0" w:color="auto"/>
            </w:tcBorders>
            <w:vAlign w:val="center"/>
          </w:tcPr>
          <w:p w14:paraId="6F0B6AB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en-CA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en-CA" w:eastAsia="en-US"/>
              </w:rPr>
              <w:t>7 ,14 , 21 d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240AA6A2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en-CA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en-CA" w:eastAsia="en-US"/>
              </w:rPr>
              <w:t>66 (8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47A763E7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en-CA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en-CA" w:eastAsia="en-US"/>
              </w:rPr>
              <w:t>1 (12)</w:t>
            </w:r>
          </w:p>
        </w:tc>
        <w:tc>
          <w:tcPr>
            <w:tcW w:w="2983" w:type="dxa"/>
            <w:tcBorders>
              <w:bottom w:val="single" w:sz="4" w:space="0" w:color="auto"/>
            </w:tcBorders>
            <w:vAlign w:val="center"/>
          </w:tcPr>
          <w:p w14:paraId="7BB06098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en-CA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Self-reported SAMS without CK-Elevation</w:t>
            </w:r>
          </w:p>
        </w:tc>
      </w:tr>
    </w:tbl>
    <w:p w14:paraId="37E28FEF" w14:textId="77777777" w:rsidR="00F776DB" w:rsidRPr="007B1D16" w:rsidRDefault="00F776DB" w:rsidP="00F776DB">
      <w:pPr>
        <w:pStyle w:val="Beschriftung"/>
        <w:rPr>
          <w:i w:val="0"/>
        </w:rPr>
      </w:pPr>
    </w:p>
    <w:p w14:paraId="09B89EF1" w14:textId="77777777" w:rsidR="00F776DB" w:rsidRPr="007B1D16" w:rsidRDefault="00F776DB" w:rsidP="00F776DB">
      <w:pPr>
        <w:rPr>
          <w:sz w:val="16"/>
        </w:rPr>
      </w:pPr>
      <w:r w:rsidRPr="007B1D16">
        <w:rPr>
          <w:rFonts w:eastAsiaTheme="minorHAnsi"/>
          <w:b/>
          <w:noProof/>
          <w:sz w:val="12"/>
          <w:szCs w:val="12"/>
          <w:lang w:eastAsia="en-US"/>
        </w:rPr>
        <w:t xml:space="preserve">‡ </w:t>
      </w:r>
      <w:r w:rsidRPr="007B1D16">
        <w:rPr>
          <w:sz w:val="16"/>
        </w:rPr>
        <w:t>If multiple exposure periods are observed, the trial was performed following a crossover design.</w:t>
      </w:r>
    </w:p>
    <w:p w14:paraId="0AB6323C" w14:textId="77777777" w:rsidR="00F776DB" w:rsidRPr="007B1D16" w:rsidRDefault="00F776DB" w:rsidP="00F776DB">
      <w:pPr>
        <w:pStyle w:val="Beschriftung"/>
      </w:pPr>
      <w:r w:rsidRPr="007B1D16">
        <w:rPr>
          <w:i w:val="0"/>
          <w:color w:val="auto"/>
          <w:sz w:val="16"/>
        </w:rPr>
        <w:t xml:space="preserve">Abbreviations: N, number of participants; CI, confidence interval, m, month; NR, not reported; SD, Standard deviation; </w:t>
      </w:r>
      <w:proofErr w:type="spellStart"/>
      <w:r w:rsidRPr="007B1D16">
        <w:rPr>
          <w:i w:val="0"/>
          <w:color w:val="auto"/>
          <w:sz w:val="16"/>
        </w:rPr>
        <w:t>wk</w:t>
      </w:r>
      <w:proofErr w:type="spellEnd"/>
      <w:r w:rsidRPr="007B1D16">
        <w:rPr>
          <w:i w:val="0"/>
          <w:color w:val="auto"/>
          <w:sz w:val="16"/>
        </w:rPr>
        <w:t xml:space="preserve">, weeks; AU, Australia; CA, Canada; DE, Germany; IT, Italy; NO, Norway; NZ, New Zealand; UK, United Kingdom; USA, United State of America; BPI-SF, Brief Pain Inventory Short Form; SAMS, Statin associated muscle symptoms; VAS, Visual analog score;  </w:t>
      </w:r>
    </w:p>
    <w:p w14:paraId="0AB1E17F" w14:textId="77777777" w:rsidR="00F776DB" w:rsidRPr="007B1D16" w:rsidRDefault="00F776DB" w:rsidP="00F776DB">
      <w:pPr>
        <w:spacing w:after="200" w:line="276" w:lineRule="auto"/>
      </w:pPr>
      <w:r w:rsidRPr="007B1D16">
        <w:br w:type="page"/>
      </w:r>
    </w:p>
    <w:tbl>
      <w:tblPr>
        <w:tblStyle w:val="Tabellenraster"/>
        <w:tblpPr w:leftFromText="141" w:rightFromText="141" w:vertAnchor="text" w:horzAnchor="margin" w:tblpXSpec="center" w:tblpY="549"/>
        <w:tblW w:w="16585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843"/>
        <w:gridCol w:w="2551"/>
        <w:gridCol w:w="992"/>
        <w:gridCol w:w="2268"/>
        <w:gridCol w:w="1276"/>
        <w:gridCol w:w="1276"/>
        <w:gridCol w:w="992"/>
        <w:gridCol w:w="851"/>
        <w:gridCol w:w="2551"/>
      </w:tblGrid>
      <w:tr w:rsidR="00F776DB" w:rsidRPr="007B1D16" w14:paraId="11BE5CD6" w14:textId="77777777" w:rsidTr="00757304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4735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  <w:lastRenderedPageBreak/>
              <w:t>Study, year, country/Contin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AB9C3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534C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  <w:t>Exposure(s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7507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  <w:t>Comparator(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70E0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  <w:t>Exposu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29EE7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  <w:t>Assessment of muscle sympto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6D4C4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  <w:t>Adjustment for covariat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D3CAB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  <w:t>Follow 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D4151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  <w:t>Age, mean (SD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F8810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  <w:t>Male, 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373C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fr-CH" w:eastAsia="en-US"/>
              </w:rPr>
              <w:t>Definition of prior SAMS</w:t>
            </w:r>
          </w:p>
        </w:tc>
      </w:tr>
      <w:tr w:rsidR="00F776DB" w:rsidRPr="007B1D16" w14:paraId="3C6A33F0" w14:textId="77777777" w:rsidTr="007573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83"/>
        </w:trPr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C3DA8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it-IT"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val="it-IT" w:eastAsia="en-US"/>
              </w:rPr>
              <w:t>Prospective studi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62D8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it-IT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E33B1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it-IT"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31F35B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it-IT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51ACAB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it-IT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A0851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it-IT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DF05B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it-IT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AA03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it-IT" w:eastAsia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4E1FB16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val="it-IT" w:eastAsia="en-US"/>
              </w:rPr>
            </w:pPr>
          </w:p>
        </w:tc>
      </w:tr>
      <w:tr w:rsidR="00F776DB" w:rsidRPr="007B1D16" w14:paraId="2E5A7CDC" w14:textId="77777777" w:rsidTr="007573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06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15759D3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Di Pierro, 2015,I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F1DD31D" w14:textId="1C4B1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softHyphen/>
            </w:r>
            <w:r w:rsidR="00D8638A"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4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638C2BF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Unspecified statin + Berberin</w:t>
            </w:r>
          </w:p>
          <w:p w14:paraId="5A93F09A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8822E44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 xml:space="preserve">Ezetimibe, </w:t>
            </w: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Berberin</w:t>
            </w:r>
          </w:p>
          <w:p w14:paraId="3535DD3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E7554C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2 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64284E1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 xml:space="preserve">Unspecific Intolerance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F067E7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</w:p>
          <w:p w14:paraId="01CF03A8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DCBE55F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2 m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22B6733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67 (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622D97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27 (60%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1FE283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Self-reported SAMS and elevation of CK</w:t>
            </w:r>
          </w:p>
        </w:tc>
      </w:tr>
      <w:tr w:rsidR="00F776DB" w:rsidRPr="007B1D16" w14:paraId="2E8B270B" w14:textId="77777777" w:rsidTr="007573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28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074CF73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Glueck, 2006,US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C474C36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6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643A0D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Rosuvastatin 5mg/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B7F11D4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 xml:space="preserve">Rosuvastatin 10mg/d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4DBE02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5mg: 16 wk</w:t>
            </w:r>
          </w:p>
          <w:p w14:paraId="12335F56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0mg: 44 wk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7DD22EF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Myalgi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92099B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Baseline LDL-C, age, BMI, treatment dur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28776E5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5mg: 16 wk</w:t>
            </w:r>
          </w:p>
          <w:p w14:paraId="31E90523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0mg: 44 wk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376D04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fr-CH" w:eastAsia="en-US"/>
              </w:rPr>
              <w:t>60 (1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02209D8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fr-CH" w:eastAsia="en-US"/>
              </w:rPr>
              <w:t>20 (33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4E05E37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 xml:space="preserve">Self-reported SAMS </w:t>
            </w:r>
          </w:p>
        </w:tc>
      </w:tr>
      <w:tr w:rsidR="00F776DB" w:rsidRPr="007B1D16" w14:paraId="65244A1A" w14:textId="77777777" w:rsidTr="007573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83"/>
        </w:trPr>
        <w:tc>
          <w:tcPr>
            <w:tcW w:w="3828" w:type="dxa"/>
            <w:gridSpan w:val="3"/>
            <w:tcBorders>
              <w:bottom w:val="single" w:sz="4" w:space="0" w:color="auto"/>
            </w:tcBorders>
            <w:vAlign w:val="center"/>
          </w:tcPr>
          <w:p w14:paraId="2B659A47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  <w:t>Retrospective studi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3DC61F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8A8430F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A2184F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F6F4D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71C82C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BD2B503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D76F2F5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75363B1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</w:p>
        </w:tc>
      </w:tr>
      <w:tr w:rsidR="00F776DB" w:rsidRPr="007B1D16" w14:paraId="7540E8C0" w14:textId="77777777" w:rsidTr="007573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01"/>
        </w:trPr>
        <w:tc>
          <w:tcPr>
            <w:tcW w:w="1276" w:type="dxa"/>
            <w:vAlign w:val="center"/>
          </w:tcPr>
          <w:p w14:paraId="3C3BA841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Harrison,2018, USA</w:t>
            </w:r>
          </w:p>
        </w:tc>
        <w:tc>
          <w:tcPr>
            <w:tcW w:w="709" w:type="dxa"/>
            <w:vAlign w:val="center"/>
          </w:tcPr>
          <w:p w14:paraId="57B2932A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45’037</w:t>
            </w:r>
          </w:p>
        </w:tc>
        <w:tc>
          <w:tcPr>
            <w:tcW w:w="4394" w:type="dxa"/>
            <w:gridSpan w:val="2"/>
            <w:vAlign w:val="center"/>
          </w:tcPr>
          <w:p w14:paraId="78C48C05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statin intensity up-titration, down-titration, same-statin rechallenge, statin switch</w:t>
            </w:r>
            <w:r w:rsidRPr="007B1D16"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  <w:t>‡</w:t>
            </w:r>
          </w:p>
        </w:tc>
        <w:tc>
          <w:tcPr>
            <w:tcW w:w="992" w:type="dxa"/>
            <w:vAlign w:val="center"/>
          </w:tcPr>
          <w:p w14:paraId="273C8CE3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12 m.</w:t>
            </w:r>
          </w:p>
        </w:tc>
        <w:tc>
          <w:tcPr>
            <w:tcW w:w="2268" w:type="dxa"/>
            <w:vAlign w:val="center"/>
          </w:tcPr>
          <w:p w14:paraId="58F597B0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Unspecific intolerance to statins</w:t>
            </w:r>
          </w:p>
        </w:tc>
        <w:tc>
          <w:tcPr>
            <w:tcW w:w="1276" w:type="dxa"/>
          </w:tcPr>
          <w:p w14:paraId="60C90FC1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de-CH" w:eastAsia="en-US"/>
              </w:rPr>
            </w:pPr>
          </w:p>
          <w:p w14:paraId="1C6E50A2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None</w:t>
            </w:r>
          </w:p>
          <w:p w14:paraId="4F181172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de-CH" w:eastAsia="en-US"/>
              </w:rPr>
            </w:pPr>
          </w:p>
        </w:tc>
        <w:tc>
          <w:tcPr>
            <w:tcW w:w="1276" w:type="dxa"/>
            <w:vAlign w:val="center"/>
          </w:tcPr>
          <w:p w14:paraId="69621DE6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12 m.</w:t>
            </w:r>
          </w:p>
        </w:tc>
        <w:tc>
          <w:tcPr>
            <w:tcW w:w="992" w:type="dxa"/>
            <w:vAlign w:val="center"/>
          </w:tcPr>
          <w:p w14:paraId="7421F870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63 (11.6)</w:t>
            </w:r>
          </w:p>
        </w:tc>
        <w:tc>
          <w:tcPr>
            <w:tcW w:w="851" w:type="dxa"/>
            <w:vAlign w:val="center"/>
          </w:tcPr>
          <w:p w14:paraId="5644D281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8'088 (40%)</w:t>
            </w:r>
          </w:p>
        </w:tc>
        <w:tc>
          <w:tcPr>
            <w:tcW w:w="2551" w:type="dxa"/>
            <w:vAlign w:val="center"/>
          </w:tcPr>
          <w:p w14:paraId="294C7568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Unspecific intolerance to statins</w:t>
            </w:r>
          </w:p>
        </w:tc>
      </w:tr>
      <w:tr w:rsidR="00F776DB" w:rsidRPr="007B1D16" w14:paraId="158EBE75" w14:textId="77777777" w:rsidTr="007573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53"/>
        </w:trPr>
        <w:tc>
          <w:tcPr>
            <w:tcW w:w="1276" w:type="dxa"/>
            <w:vAlign w:val="center"/>
          </w:tcPr>
          <w:p w14:paraId="562E0303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Brennan, 2017,USA</w:t>
            </w:r>
          </w:p>
        </w:tc>
        <w:tc>
          <w:tcPr>
            <w:tcW w:w="709" w:type="dxa"/>
            <w:vAlign w:val="center"/>
          </w:tcPr>
          <w:p w14:paraId="3E366E45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18</w:t>
            </w:r>
          </w:p>
        </w:tc>
        <w:tc>
          <w:tcPr>
            <w:tcW w:w="1843" w:type="dxa"/>
            <w:vAlign w:val="center"/>
          </w:tcPr>
          <w:p w14:paraId="4931214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rechallenge, statin switch, non-daily dosing</w:t>
            </w:r>
          </w:p>
        </w:tc>
        <w:tc>
          <w:tcPr>
            <w:tcW w:w="2551" w:type="dxa"/>
            <w:vAlign w:val="center"/>
          </w:tcPr>
          <w:p w14:paraId="7CD6CDA6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Non-statin based therapy</w:t>
            </w:r>
          </w:p>
        </w:tc>
        <w:tc>
          <w:tcPr>
            <w:tcW w:w="992" w:type="dxa"/>
            <w:vAlign w:val="center"/>
          </w:tcPr>
          <w:p w14:paraId="579C5B3B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7 m.</w:t>
            </w:r>
          </w:p>
        </w:tc>
        <w:tc>
          <w:tcPr>
            <w:tcW w:w="2268" w:type="dxa"/>
            <w:vAlign w:val="center"/>
          </w:tcPr>
          <w:p w14:paraId="2464BF13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Unspecific intolerance to statins</w:t>
            </w:r>
          </w:p>
        </w:tc>
        <w:tc>
          <w:tcPr>
            <w:tcW w:w="1276" w:type="dxa"/>
          </w:tcPr>
          <w:p w14:paraId="4803112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</w:p>
          <w:p w14:paraId="38B69396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4F48A9B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7 m.</w:t>
            </w:r>
          </w:p>
        </w:tc>
        <w:tc>
          <w:tcPr>
            <w:tcW w:w="992" w:type="dxa"/>
            <w:vAlign w:val="center"/>
          </w:tcPr>
          <w:p w14:paraId="31A3FBF2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67 (10.9)</w:t>
            </w:r>
          </w:p>
        </w:tc>
        <w:tc>
          <w:tcPr>
            <w:tcW w:w="851" w:type="dxa"/>
            <w:vAlign w:val="center"/>
          </w:tcPr>
          <w:p w14:paraId="7B052F4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49 (42%)</w:t>
            </w:r>
          </w:p>
        </w:tc>
        <w:tc>
          <w:tcPr>
            <w:tcW w:w="2551" w:type="dxa"/>
          </w:tcPr>
          <w:p w14:paraId="10F4AC9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Self-reported SAMS with min. 2 statins</w:t>
            </w:r>
          </w:p>
        </w:tc>
      </w:tr>
      <w:tr w:rsidR="00F776DB" w:rsidRPr="007B1D16" w14:paraId="7D7D1CAD" w14:textId="77777777" w:rsidTr="007573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38"/>
        </w:trPr>
        <w:tc>
          <w:tcPr>
            <w:tcW w:w="1276" w:type="dxa"/>
            <w:vAlign w:val="center"/>
          </w:tcPr>
          <w:p w14:paraId="202D438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Kang 2017, USA</w:t>
            </w:r>
          </w:p>
        </w:tc>
        <w:tc>
          <w:tcPr>
            <w:tcW w:w="709" w:type="dxa"/>
            <w:vAlign w:val="center"/>
          </w:tcPr>
          <w:p w14:paraId="03856925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27</w:t>
            </w:r>
          </w:p>
        </w:tc>
        <w:tc>
          <w:tcPr>
            <w:tcW w:w="4394" w:type="dxa"/>
            <w:gridSpan w:val="2"/>
            <w:vAlign w:val="center"/>
          </w:tcPr>
          <w:p w14:paraId="301F59A7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it-IT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it-IT" w:eastAsia="en-US"/>
              </w:rPr>
              <w:t>Atorvastatin, Pravastatin, Rosuvastatin, Simvastatin, Lovastatin, Fluvastatin</w:t>
            </w:r>
            <w:r w:rsidRPr="007B1D16">
              <w:rPr>
                <w:rFonts w:eastAsiaTheme="minorHAnsi"/>
                <w:b/>
                <w:noProof/>
                <w:sz w:val="12"/>
                <w:szCs w:val="12"/>
                <w:lang w:val="fr-FR" w:eastAsia="en-US"/>
              </w:rPr>
              <w:t>‡</w:t>
            </w:r>
          </w:p>
        </w:tc>
        <w:tc>
          <w:tcPr>
            <w:tcW w:w="992" w:type="dxa"/>
            <w:vAlign w:val="center"/>
          </w:tcPr>
          <w:p w14:paraId="3DBF31C3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2 m</w:t>
            </w:r>
          </w:p>
        </w:tc>
        <w:tc>
          <w:tcPr>
            <w:tcW w:w="2268" w:type="dxa"/>
            <w:vAlign w:val="center"/>
          </w:tcPr>
          <w:p w14:paraId="6AE4D45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Myalgia</w:t>
            </w:r>
          </w:p>
        </w:tc>
        <w:tc>
          <w:tcPr>
            <w:tcW w:w="1276" w:type="dxa"/>
          </w:tcPr>
          <w:p w14:paraId="67B3DB6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</w:p>
          <w:p w14:paraId="79F52D13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4DCF1B40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2 m.</w:t>
            </w:r>
          </w:p>
        </w:tc>
        <w:tc>
          <w:tcPr>
            <w:tcW w:w="992" w:type="dxa"/>
            <w:vAlign w:val="center"/>
          </w:tcPr>
          <w:p w14:paraId="1D554F14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65 (8.9)</w:t>
            </w:r>
          </w:p>
        </w:tc>
        <w:tc>
          <w:tcPr>
            <w:tcW w:w="851" w:type="dxa"/>
            <w:vAlign w:val="center"/>
          </w:tcPr>
          <w:p w14:paraId="6CC76A2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it-IT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26 (</w:t>
            </w:r>
            <w:r w:rsidRPr="007B1D16">
              <w:rPr>
                <w:rFonts w:eastAsiaTheme="minorHAnsi"/>
                <w:noProof/>
                <w:sz w:val="12"/>
                <w:szCs w:val="12"/>
                <w:lang w:val="it-IT" w:eastAsia="en-US"/>
              </w:rPr>
              <w:t>96%)</w:t>
            </w:r>
          </w:p>
        </w:tc>
        <w:tc>
          <w:tcPr>
            <w:tcW w:w="2551" w:type="dxa"/>
            <w:vAlign w:val="center"/>
          </w:tcPr>
          <w:p w14:paraId="39409411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Self-reported SAMS with min. 2 statins</w:t>
            </w:r>
          </w:p>
        </w:tc>
      </w:tr>
      <w:tr w:rsidR="00F776DB" w:rsidRPr="007B1D16" w14:paraId="77FD6931" w14:textId="77777777" w:rsidTr="007573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13"/>
        </w:trPr>
        <w:tc>
          <w:tcPr>
            <w:tcW w:w="1276" w:type="dxa"/>
            <w:vAlign w:val="center"/>
          </w:tcPr>
          <w:p w14:paraId="43C20425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Cicero, 2016,IT</w:t>
            </w:r>
          </w:p>
        </w:tc>
        <w:tc>
          <w:tcPr>
            <w:tcW w:w="709" w:type="dxa"/>
            <w:vAlign w:val="center"/>
          </w:tcPr>
          <w:p w14:paraId="0525DD7B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252</w:t>
            </w:r>
          </w:p>
        </w:tc>
        <w:tc>
          <w:tcPr>
            <w:tcW w:w="1843" w:type="dxa"/>
            <w:vAlign w:val="center"/>
          </w:tcPr>
          <w:p w14:paraId="18AE6997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fr-CH" w:eastAsia="en-US"/>
              </w:rPr>
              <w:t>Rosuvastatin + Ezetemib</w:t>
            </w:r>
          </w:p>
        </w:tc>
        <w:tc>
          <w:tcPr>
            <w:tcW w:w="2551" w:type="dxa"/>
            <w:vAlign w:val="center"/>
          </w:tcPr>
          <w:p w14:paraId="76157847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fr-CH" w:eastAsia="en-US"/>
              </w:rPr>
              <w:t>Fibrate + Ezetimibe,</w:t>
            </w:r>
          </w:p>
          <w:p w14:paraId="30B4455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fr-CH" w:eastAsia="en-US"/>
              </w:rPr>
              <w:t>Red Yeast Rice+Berberin+Ezetimibe, Berberine+Ezetimibe, Phytosterol+Psyllium+Ezetimibe</w:t>
            </w:r>
          </w:p>
          <w:p w14:paraId="0ED5C725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fr-CH" w:eastAsia="en-US"/>
              </w:rPr>
            </w:pPr>
          </w:p>
        </w:tc>
        <w:tc>
          <w:tcPr>
            <w:tcW w:w="992" w:type="dxa"/>
            <w:vAlign w:val="center"/>
          </w:tcPr>
          <w:p w14:paraId="3A459F6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NR</w:t>
            </w:r>
          </w:p>
        </w:tc>
        <w:tc>
          <w:tcPr>
            <w:tcW w:w="2268" w:type="dxa"/>
            <w:vAlign w:val="center"/>
          </w:tcPr>
          <w:p w14:paraId="1C01C8EE" w14:textId="77777777" w:rsidR="00F776DB" w:rsidRPr="007B1D16" w:rsidRDefault="00F776DB" w:rsidP="00757304">
            <w:pPr>
              <w:rPr>
                <w:rFonts w:eastAsiaTheme="minorHAnsi"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Myalgia</w:t>
            </w:r>
          </w:p>
        </w:tc>
        <w:tc>
          <w:tcPr>
            <w:tcW w:w="1276" w:type="dxa"/>
          </w:tcPr>
          <w:p w14:paraId="0B860C02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</w:p>
          <w:p w14:paraId="30876F63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56C8E774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NR</w:t>
            </w:r>
          </w:p>
        </w:tc>
        <w:tc>
          <w:tcPr>
            <w:tcW w:w="992" w:type="dxa"/>
            <w:vAlign w:val="center"/>
          </w:tcPr>
          <w:p w14:paraId="746439B5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NR</w:t>
            </w:r>
          </w:p>
        </w:tc>
        <w:tc>
          <w:tcPr>
            <w:tcW w:w="851" w:type="dxa"/>
            <w:vAlign w:val="center"/>
          </w:tcPr>
          <w:p w14:paraId="4406DC86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de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114 (45%)</w:t>
            </w:r>
          </w:p>
        </w:tc>
        <w:tc>
          <w:tcPr>
            <w:tcW w:w="2551" w:type="dxa"/>
            <w:vAlign w:val="center"/>
          </w:tcPr>
          <w:p w14:paraId="5646DF9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Self-reported SAMS with min. 2 statins</w:t>
            </w:r>
          </w:p>
        </w:tc>
      </w:tr>
      <w:tr w:rsidR="00F776DB" w:rsidRPr="007B1D16" w14:paraId="71780101" w14:textId="77777777" w:rsidTr="007573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78"/>
        </w:trPr>
        <w:tc>
          <w:tcPr>
            <w:tcW w:w="1276" w:type="dxa"/>
            <w:vAlign w:val="center"/>
          </w:tcPr>
          <w:p w14:paraId="4FB970D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Williams, 2015, UK</w:t>
            </w:r>
          </w:p>
        </w:tc>
        <w:tc>
          <w:tcPr>
            <w:tcW w:w="709" w:type="dxa"/>
            <w:vAlign w:val="center"/>
          </w:tcPr>
          <w:p w14:paraId="182BB610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50</w:t>
            </w:r>
          </w:p>
        </w:tc>
        <w:tc>
          <w:tcPr>
            <w:tcW w:w="1843" w:type="dxa"/>
            <w:vAlign w:val="center"/>
          </w:tcPr>
          <w:p w14:paraId="5FF44D3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it-IT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it-IT" w:eastAsia="en-US"/>
              </w:rPr>
              <w:t>Statin+Ezetemib, Statin+Fibrate, Statin+Bile acid sequestrant, Statin+Omega-3 fatty acids</w:t>
            </w:r>
          </w:p>
        </w:tc>
        <w:tc>
          <w:tcPr>
            <w:tcW w:w="2551" w:type="dxa"/>
            <w:vAlign w:val="center"/>
          </w:tcPr>
          <w:p w14:paraId="3A441DAA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it-IT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it-IT" w:eastAsia="en-US"/>
              </w:rPr>
              <w:t>Ezetemib, Fibrate, Bile acid sequestrant, Omega-3 fatty acids</w:t>
            </w:r>
          </w:p>
          <w:p w14:paraId="6232C9F0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it-IT" w:eastAsia="en-US"/>
              </w:rPr>
            </w:pPr>
          </w:p>
        </w:tc>
        <w:tc>
          <w:tcPr>
            <w:tcW w:w="992" w:type="dxa"/>
            <w:vAlign w:val="center"/>
          </w:tcPr>
          <w:p w14:paraId="5179EB75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0 m.</w:t>
            </w:r>
          </w:p>
        </w:tc>
        <w:tc>
          <w:tcPr>
            <w:tcW w:w="2268" w:type="dxa"/>
            <w:vAlign w:val="center"/>
          </w:tcPr>
          <w:p w14:paraId="4D4AB73A" w14:textId="77777777" w:rsidR="00F776DB" w:rsidRPr="007B1D16" w:rsidRDefault="00F776DB" w:rsidP="00757304">
            <w:pPr>
              <w:rPr>
                <w:rFonts w:eastAsiaTheme="minorHAnsi"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Unspecific intolerance to statins</w:t>
            </w:r>
          </w:p>
        </w:tc>
        <w:tc>
          <w:tcPr>
            <w:tcW w:w="1276" w:type="dxa"/>
          </w:tcPr>
          <w:p w14:paraId="4664101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</w:p>
          <w:p w14:paraId="07CA7BBB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7DF976F1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0 m.</w:t>
            </w:r>
          </w:p>
        </w:tc>
        <w:tc>
          <w:tcPr>
            <w:tcW w:w="992" w:type="dxa"/>
            <w:vAlign w:val="center"/>
          </w:tcPr>
          <w:p w14:paraId="6654FCBA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59 (NR)</w:t>
            </w:r>
          </w:p>
        </w:tc>
        <w:tc>
          <w:tcPr>
            <w:tcW w:w="851" w:type="dxa"/>
            <w:vAlign w:val="center"/>
          </w:tcPr>
          <w:p w14:paraId="65704B1A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20 (40%)</w:t>
            </w:r>
          </w:p>
        </w:tc>
        <w:tc>
          <w:tcPr>
            <w:tcW w:w="2551" w:type="dxa"/>
            <w:vAlign w:val="center"/>
          </w:tcPr>
          <w:p w14:paraId="1FFE14F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Unspecific intolerance to statins</w:t>
            </w:r>
          </w:p>
        </w:tc>
      </w:tr>
      <w:tr w:rsidR="00F776DB" w:rsidRPr="007B1D16" w14:paraId="56EF49B8" w14:textId="77777777" w:rsidTr="007573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78"/>
        </w:trPr>
        <w:tc>
          <w:tcPr>
            <w:tcW w:w="1276" w:type="dxa"/>
            <w:vAlign w:val="center"/>
          </w:tcPr>
          <w:p w14:paraId="23CB6E10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Mampuya, 2013,</w:t>
            </w:r>
          </w:p>
          <w:p w14:paraId="4E4A2877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CA</w:t>
            </w:r>
          </w:p>
        </w:tc>
        <w:tc>
          <w:tcPr>
            <w:tcW w:w="709" w:type="dxa"/>
            <w:vAlign w:val="center"/>
          </w:tcPr>
          <w:p w14:paraId="0DFF301B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605</w:t>
            </w:r>
          </w:p>
        </w:tc>
        <w:tc>
          <w:tcPr>
            <w:tcW w:w="1843" w:type="dxa"/>
            <w:vAlign w:val="center"/>
          </w:tcPr>
          <w:p w14:paraId="11E52B3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Non-daily dosing</w:t>
            </w:r>
          </w:p>
          <w:p w14:paraId="1FB89C2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Daily Dosing</w:t>
            </w:r>
          </w:p>
        </w:tc>
        <w:tc>
          <w:tcPr>
            <w:tcW w:w="2551" w:type="dxa"/>
            <w:vAlign w:val="center"/>
          </w:tcPr>
          <w:p w14:paraId="084C3C1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Non-statin based therapy</w:t>
            </w:r>
          </w:p>
        </w:tc>
        <w:tc>
          <w:tcPr>
            <w:tcW w:w="992" w:type="dxa"/>
            <w:vAlign w:val="center"/>
          </w:tcPr>
          <w:p w14:paraId="6FAA4513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Median of 31m</w:t>
            </w:r>
          </w:p>
        </w:tc>
        <w:tc>
          <w:tcPr>
            <w:tcW w:w="2268" w:type="dxa"/>
            <w:vAlign w:val="center"/>
          </w:tcPr>
          <w:p w14:paraId="7228DA5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Myalgia</w:t>
            </w:r>
          </w:p>
        </w:tc>
        <w:tc>
          <w:tcPr>
            <w:tcW w:w="1276" w:type="dxa"/>
          </w:tcPr>
          <w:p w14:paraId="244E3AB7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</w:p>
          <w:p w14:paraId="682F4DFA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Baseline lipid-parameter, other lipid-lowering drugs</w:t>
            </w:r>
          </w:p>
        </w:tc>
        <w:tc>
          <w:tcPr>
            <w:tcW w:w="1276" w:type="dxa"/>
            <w:vAlign w:val="center"/>
          </w:tcPr>
          <w:p w14:paraId="79CF654E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 xml:space="preserve">median of 31 m. </w:t>
            </w:r>
          </w:p>
        </w:tc>
        <w:tc>
          <w:tcPr>
            <w:tcW w:w="992" w:type="dxa"/>
            <w:vAlign w:val="center"/>
          </w:tcPr>
          <w:p w14:paraId="246E5A5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59 (NR)</w:t>
            </w:r>
          </w:p>
        </w:tc>
        <w:tc>
          <w:tcPr>
            <w:tcW w:w="851" w:type="dxa"/>
            <w:vAlign w:val="center"/>
          </w:tcPr>
          <w:p w14:paraId="388CC94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686 (42%)</w:t>
            </w:r>
          </w:p>
        </w:tc>
        <w:tc>
          <w:tcPr>
            <w:tcW w:w="2551" w:type="dxa"/>
            <w:vAlign w:val="center"/>
          </w:tcPr>
          <w:p w14:paraId="0C132E9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Self-reported SAMS without CK-Elevation</w:t>
            </w:r>
          </w:p>
        </w:tc>
      </w:tr>
      <w:tr w:rsidR="00F776DB" w:rsidRPr="007B1D16" w14:paraId="6FF1B88B" w14:textId="77777777" w:rsidTr="007573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93"/>
        </w:trPr>
        <w:tc>
          <w:tcPr>
            <w:tcW w:w="1276" w:type="dxa"/>
            <w:vAlign w:val="center"/>
          </w:tcPr>
          <w:p w14:paraId="34EC0324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Fung, 2012, UK</w:t>
            </w:r>
          </w:p>
        </w:tc>
        <w:tc>
          <w:tcPr>
            <w:tcW w:w="709" w:type="dxa"/>
            <w:vAlign w:val="center"/>
          </w:tcPr>
          <w:p w14:paraId="5D415A1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08</w:t>
            </w:r>
          </w:p>
        </w:tc>
        <w:tc>
          <w:tcPr>
            <w:tcW w:w="1843" w:type="dxa"/>
            <w:vAlign w:val="center"/>
          </w:tcPr>
          <w:p w14:paraId="2F2AE2CD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it-IT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it-IT" w:eastAsia="en-US"/>
              </w:rPr>
              <w:t>Atorvastatin, Rosuvastatin, Pravastatin, Fluvastatin</w:t>
            </w:r>
          </w:p>
        </w:tc>
        <w:tc>
          <w:tcPr>
            <w:tcW w:w="2551" w:type="dxa"/>
            <w:vAlign w:val="center"/>
          </w:tcPr>
          <w:p w14:paraId="1B4BAB44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Fibrate, Colestyramine, Colesevelam, Ezetimibe</w:t>
            </w:r>
          </w:p>
        </w:tc>
        <w:tc>
          <w:tcPr>
            <w:tcW w:w="992" w:type="dxa"/>
            <w:vAlign w:val="center"/>
          </w:tcPr>
          <w:p w14:paraId="40F60C8C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8 m.</w:t>
            </w:r>
          </w:p>
        </w:tc>
        <w:tc>
          <w:tcPr>
            <w:tcW w:w="2268" w:type="dxa"/>
            <w:vAlign w:val="center"/>
          </w:tcPr>
          <w:p w14:paraId="3A4C1D38" w14:textId="77777777" w:rsidR="00F776DB" w:rsidRPr="007B1D16" w:rsidRDefault="00F776DB" w:rsidP="00757304">
            <w:pPr>
              <w:rPr>
                <w:rFonts w:eastAsiaTheme="minorHAnsi"/>
                <w:noProof/>
                <w:sz w:val="12"/>
                <w:szCs w:val="12"/>
                <w:lang w:val="de-CH" w:eastAsia="en-US"/>
              </w:rPr>
            </w:pPr>
          </w:p>
          <w:p w14:paraId="1509B654" w14:textId="77777777" w:rsidR="00F776DB" w:rsidRPr="007B1D16" w:rsidRDefault="00F776DB" w:rsidP="00757304">
            <w:pPr>
              <w:rPr>
                <w:rFonts w:eastAsiaTheme="minorHAnsi"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de-CH" w:eastAsia="en-US"/>
              </w:rPr>
              <w:t>Myalgia</w:t>
            </w:r>
          </w:p>
        </w:tc>
        <w:tc>
          <w:tcPr>
            <w:tcW w:w="1276" w:type="dxa"/>
          </w:tcPr>
          <w:p w14:paraId="30A464D8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</w:p>
          <w:p w14:paraId="2DBD9261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</w:p>
          <w:p w14:paraId="5CA559E5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4E768B0B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8 m.</w:t>
            </w:r>
          </w:p>
        </w:tc>
        <w:tc>
          <w:tcPr>
            <w:tcW w:w="992" w:type="dxa"/>
            <w:vAlign w:val="center"/>
          </w:tcPr>
          <w:p w14:paraId="34C11191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58.3 (11.9)</w:t>
            </w:r>
          </w:p>
        </w:tc>
        <w:tc>
          <w:tcPr>
            <w:tcW w:w="851" w:type="dxa"/>
            <w:vAlign w:val="center"/>
          </w:tcPr>
          <w:p w14:paraId="6DCBC915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41 (38%)</w:t>
            </w:r>
          </w:p>
        </w:tc>
        <w:tc>
          <w:tcPr>
            <w:tcW w:w="2551" w:type="dxa"/>
            <w:vAlign w:val="center"/>
          </w:tcPr>
          <w:p w14:paraId="3DEE0990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 xml:space="preserve">Unclear  </w:t>
            </w:r>
          </w:p>
        </w:tc>
      </w:tr>
      <w:tr w:rsidR="00F776DB" w:rsidRPr="007B1D16" w14:paraId="4F8D22E5" w14:textId="77777777" w:rsidTr="007573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78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741A788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fr-CH" w:eastAsia="en-US"/>
              </w:rPr>
              <w:t>Meek, 2012, UK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CC4C9C6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val="fr-CH"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val="fr-CH" w:eastAsia="en-US"/>
              </w:rPr>
              <w:t>325</w:t>
            </w:r>
          </w:p>
        </w:tc>
        <w:tc>
          <w:tcPr>
            <w:tcW w:w="4394" w:type="dxa"/>
            <w:gridSpan w:val="2"/>
            <w:tcBorders>
              <w:bottom w:val="single" w:sz="4" w:space="0" w:color="auto"/>
            </w:tcBorders>
            <w:vAlign w:val="center"/>
          </w:tcPr>
          <w:p w14:paraId="447D81B4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Rosuvastatin 5mg/d, Rosuvastatin 5mg 2-3x/w, Rosuvastatin 5mg/w</w:t>
            </w:r>
            <w:r w:rsidRPr="007B1D16">
              <w:rPr>
                <w:rFonts w:eastAsiaTheme="minorHAnsi"/>
                <w:b/>
                <w:noProof/>
                <w:sz w:val="12"/>
                <w:szCs w:val="12"/>
                <w:lang w:eastAsia="en-US"/>
              </w:rPr>
              <w:t>‡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DE5A8E4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Median of 15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E8CE5C8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Myalgi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57F0EA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</w:p>
          <w:p w14:paraId="1EC210E2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No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60E79B5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 xml:space="preserve">median of 14.9 m.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45FD2CB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63 (1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B269EDF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159 (49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3A9A4C9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</w:p>
          <w:p w14:paraId="1E236958" w14:textId="77777777" w:rsidR="00F776DB" w:rsidRPr="007B1D16" w:rsidRDefault="00F776DB" w:rsidP="00757304">
            <w:pPr>
              <w:spacing w:after="0" w:line="240" w:lineRule="auto"/>
              <w:rPr>
                <w:rFonts w:eastAsiaTheme="minorHAnsi"/>
                <w:noProof/>
                <w:sz w:val="12"/>
                <w:szCs w:val="12"/>
                <w:lang w:eastAsia="en-US"/>
              </w:rPr>
            </w:pPr>
            <w:r w:rsidRPr="007B1D16">
              <w:rPr>
                <w:rFonts w:eastAsiaTheme="minorHAnsi"/>
                <w:noProof/>
                <w:sz w:val="12"/>
                <w:szCs w:val="12"/>
                <w:lang w:eastAsia="en-US"/>
              </w:rPr>
              <w:t>Self-reported SAMS without CK-Elevation</w:t>
            </w:r>
          </w:p>
        </w:tc>
      </w:tr>
    </w:tbl>
    <w:p w14:paraId="7480816E" w14:textId="77777777" w:rsidR="00F776DB" w:rsidRPr="007B1D16" w:rsidRDefault="00F776DB" w:rsidP="00F776DB">
      <w:pPr>
        <w:pStyle w:val="berschrift2"/>
      </w:pPr>
      <w:r w:rsidRPr="007B1D16">
        <w:t xml:space="preserve">Table 2: </w:t>
      </w:r>
      <w:r w:rsidRPr="007B1D16">
        <w:rPr>
          <w:b w:val="0"/>
        </w:rPr>
        <w:t>List of prospective and retrospective cohort studies comparing statin-based therapy to a variety of comparators</w:t>
      </w:r>
      <w:r w:rsidRPr="007B1D16">
        <w:rPr>
          <w:noProof/>
        </w:rPr>
        <w:t xml:space="preserve"> </w:t>
      </w:r>
    </w:p>
    <w:p w14:paraId="00F25BCA" w14:textId="77777777" w:rsidR="00F776DB" w:rsidRPr="007B1D16" w:rsidRDefault="00F776DB" w:rsidP="00F776DB">
      <w:pPr>
        <w:pStyle w:val="Beschriftung"/>
        <w:rPr>
          <w:i w:val="0"/>
          <w:sz w:val="16"/>
        </w:rPr>
      </w:pPr>
    </w:p>
    <w:p w14:paraId="6CB80D8D" w14:textId="77777777" w:rsidR="00F776DB" w:rsidRPr="007B1D16" w:rsidRDefault="00F776DB" w:rsidP="00F776DB">
      <w:pPr>
        <w:rPr>
          <w:sz w:val="16"/>
        </w:rPr>
      </w:pPr>
      <w:r w:rsidRPr="007B1D16">
        <w:rPr>
          <w:rFonts w:eastAsiaTheme="minorHAnsi"/>
          <w:b/>
          <w:noProof/>
          <w:sz w:val="12"/>
          <w:szCs w:val="12"/>
          <w:lang w:eastAsia="en-US"/>
        </w:rPr>
        <w:t xml:space="preserve">‡ </w:t>
      </w:r>
      <w:r w:rsidRPr="007B1D16">
        <w:rPr>
          <w:sz w:val="16"/>
        </w:rPr>
        <w:t>The study only compared statin-based managements and had no non-statin comparator</w:t>
      </w:r>
    </w:p>
    <w:p w14:paraId="6BECCAC4" w14:textId="528A2C34" w:rsidR="00F776DB" w:rsidRPr="007B1D16" w:rsidRDefault="00F776DB" w:rsidP="00F776DB">
      <w:pPr>
        <w:pStyle w:val="Beschriftung"/>
        <w:rPr>
          <w:i w:val="0"/>
          <w:color w:val="auto"/>
          <w:sz w:val="16"/>
        </w:rPr>
        <w:sectPr w:rsidR="00F776DB" w:rsidRPr="007B1D16" w:rsidSect="006637D9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proofErr w:type="spellStart"/>
      <w:r w:rsidRPr="007B1D16">
        <w:rPr>
          <w:i w:val="0"/>
          <w:color w:val="auto"/>
          <w:sz w:val="16"/>
        </w:rPr>
        <w:t>Abbrevations</w:t>
      </w:r>
      <w:proofErr w:type="spellEnd"/>
      <w:r w:rsidRPr="007B1D16">
        <w:rPr>
          <w:i w:val="0"/>
          <w:color w:val="auto"/>
          <w:sz w:val="16"/>
        </w:rPr>
        <w:t xml:space="preserve">: N, number of participants; CI, confidence interval, m, month; NR, not reported; SD, Standard deviation; </w:t>
      </w:r>
      <w:proofErr w:type="spellStart"/>
      <w:r w:rsidRPr="007B1D16">
        <w:rPr>
          <w:i w:val="0"/>
          <w:color w:val="auto"/>
          <w:sz w:val="16"/>
        </w:rPr>
        <w:t>wk</w:t>
      </w:r>
      <w:proofErr w:type="spellEnd"/>
      <w:r w:rsidRPr="007B1D16">
        <w:rPr>
          <w:i w:val="0"/>
          <w:color w:val="auto"/>
          <w:sz w:val="16"/>
        </w:rPr>
        <w:t>, weeks; AU, Australia; CA, Canada; DE, Germany; IT, Italy; NO, Norway; NZ, New Zealand; UK, United Kingdom; USA, United State of America; SAMS, Statin associated muscle symptoms; BMI,  Body Mas</w:t>
      </w:r>
      <w:r w:rsidR="003555DE">
        <w:rPr>
          <w:i w:val="0"/>
          <w:color w:val="auto"/>
          <w:sz w:val="16"/>
        </w:rPr>
        <w:t>s Index</w:t>
      </w:r>
    </w:p>
    <w:p w14:paraId="47CDC9A0" w14:textId="77777777" w:rsidR="007B1D16" w:rsidRPr="007B1D16" w:rsidRDefault="007B1D16" w:rsidP="003555DE"/>
    <w:sectPr w:rsidR="007B1D16" w:rsidRPr="007B1D16" w:rsidSect="00F776DB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BAA019" w14:textId="77777777" w:rsidR="00544680" w:rsidRDefault="00544680" w:rsidP="006E2886">
      <w:pPr>
        <w:spacing w:after="0" w:line="240" w:lineRule="auto"/>
      </w:pPr>
      <w:r>
        <w:separator/>
      </w:r>
    </w:p>
  </w:endnote>
  <w:endnote w:type="continuationSeparator" w:id="0">
    <w:p w14:paraId="62ABBBB5" w14:textId="77777777" w:rsidR="00544680" w:rsidRDefault="00544680" w:rsidP="006E2886">
      <w:pPr>
        <w:spacing w:after="0" w:line="240" w:lineRule="auto"/>
      </w:pPr>
      <w:r>
        <w:continuationSeparator/>
      </w:r>
    </w:p>
  </w:endnote>
  <w:endnote w:type="continuationNotice" w:id="1">
    <w:p w14:paraId="336C0860" w14:textId="77777777" w:rsidR="00544680" w:rsidRDefault="0054468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C4A65F" w14:textId="77777777" w:rsidR="00544680" w:rsidRDefault="00544680" w:rsidP="006E2886">
      <w:pPr>
        <w:spacing w:after="0" w:line="240" w:lineRule="auto"/>
      </w:pPr>
      <w:r>
        <w:separator/>
      </w:r>
    </w:p>
  </w:footnote>
  <w:footnote w:type="continuationSeparator" w:id="0">
    <w:p w14:paraId="469708F6" w14:textId="77777777" w:rsidR="00544680" w:rsidRDefault="00544680" w:rsidP="006E2886">
      <w:pPr>
        <w:spacing w:after="0" w:line="240" w:lineRule="auto"/>
      </w:pPr>
      <w:r>
        <w:continuationSeparator/>
      </w:r>
    </w:p>
  </w:footnote>
  <w:footnote w:type="continuationNotice" w:id="1">
    <w:p w14:paraId="457A8704" w14:textId="77777777" w:rsidR="00544680" w:rsidRDefault="0054468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10435"/>
    <w:multiLevelType w:val="hybridMultilevel"/>
    <w:tmpl w:val="56488E3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B3914"/>
    <w:multiLevelType w:val="hybridMultilevel"/>
    <w:tmpl w:val="E9C0FDB6"/>
    <w:lvl w:ilvl="0" w:tplc="057CAE86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F3A08"/>
    <w:multiLevelType w:val="hybridMultilevel"/>
    <w:tmpl w:val="23526DE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F51AE9"/>
    <w:multiLevelType w:val="hybridMultilevel"/>
    <w:tmpl w:val="A34C3CB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90310E"/>
    <w:multiLevelType w:val="hybridMultilevel"/>
    <w:tmpl w:val="88A21D56"/>
    <w:lvl w:ilvl="0" w:tplc="F8A6B5D6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1942C4"/>
    <w:multiLevelType w:val="hybridMultilevel"/>
    <w:tmpl w:val="7082A9A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805666"/>
    <w:multiLevelType w:val="hybridMultilevel"/>
    <w:tmpl w:val="9F40F8A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F02313"/>
    <w:multiLevelType w:val="hybridMultilevel"/>
    <w:tmpl w:val="BEF0B26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255DD1"/>
    <w:multiLevelType w:val="hybridMultilevel"/>
    <w:tmpl w:val="F096715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722C70"/>
    <w:multiLevelType w:val="hybridMultilevel"/>
    <w:tmpl w:val="A4B2D2A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1007978">
    <w:abstractNumId w:val="4"/>
  </w:num>
  <w:num w:numId="2" w16cid:durableId="1890803570">
    <w:abstractNumId w:val="1"/>
  </w:num>
  <w:num w:numId="3" w16cid:durableId="1646081403">
    <w:abstractNumId w:val="5"/>
  </w:num>
  <w:num w:numId="4" w16cid:durableId="1988167504">
    <w:abstractNumId w:val="6"/>
  </w:num>
  <w:num w:numId="5" w16cid:durableId="2114740468">
    <w:abstractNumId w:val="7"/>
  </w:num>
  <w:num w:numId="6" w16cid:durableId="429274579">
    <w:abstractNumId w:val="9"/>
  </w:num>
  <w:num w:numId="7" w16cid:durableId="576212136">
    <w:abstractNumId w:val="3"/>
  </w:num>
  <w:num w:numId="8" w16cid:durableId="1689134626">
    <w:abstractNumId w:val="2"/>
  </w:num>
  <w:num w:numId="9" w16cid:durableId="1206867146">
    <w:abstractNumId w:val="8"/>
  </w:num>
  <w:num w:numId="10" w16cid:durableId="285506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918EE"/>
    <w:rsid w:val="0000324F"/>
    <w:rsid w:val="00003723"/>
    <w:rsid w:val="000066E3"/>
    <w:rsid w:val="00007346"/>
    <w:rsid w:val="000154A1"/>
    <w:rsid w:val="00021271"/>
    <w:rsid w:val="00021F80"/>
    <w:rsid w:val="00022F41"/>
    <w:rsid w:val="00024955"/>
    <w:rsid w:val="0002680D"/>
    <w:rsid w:val="00030F94"/>
    <w:rsid w:val="0003125F"/>
    <w:rsid w:val="00031FE3"/>
    <w:rsid w:val="00033CB2"/>
    <w:rsid w:val="00036E46"/>
    <w:rsid w:val="000400F8"/>
    <w:rsid w:val="000459D0"/>
    <w:rsid w:val="000465A8"/>
    <w:rsid w:val="00050EB8"/>
    <w:rsid w:val="00073467"/>
    <w:rsid w:val="00082716"/>
    <w:rsid w:val="00084BF1"/>
    <w:rsid w:val="000902E3"/>
    <w:rsid w:val="00092ECE"/>
    <w:rsid w:val="00093F3C"/>
    <w:rsid w:val="00095C38"/>
    <w:rsid w:val="000A4890"/>
    <w:rsid w:val="000A5EC8"/>
    <w:rsid w:val="000A6418"/>
    <w:rsid w:val="000B3822"/>
    <w:rsid w:val="000B4740"/>
    <w:rsid w:val="000C0343"/>
    <w:rsid w:val="000C29CE"/>
    <w:rsid w:val="000D0997"/>
    <w:rsid w:val="000D24E9"/>
    <w:rsid w:val="000D6687"/>
    <w:rsid w:val="000E5C60"/>
    <w:rsid w:val="000E5F12"/>
    <w:rsid w:val="00102A70"/>
    <w:rsid w:val="00112186"/>
    <w:rsid w:val="001129AA"/>
    <w:rsid w:val="00120EDD"/>
    <w:rsid w:val="001215D0"/>
    <w:rsid w:val="001233AF"/>
    <w:rsid w:val="0012596F"/>
    <w:rsid w:val="00130FC3"/>
    <w:rsid w:val="0013320B"/>
    <w:rsid w:val="00137561"/>
    <w:rsid w:val="00140262"/>
    <w:rsid w:val="00147CF9"/>
    <w:rsid w:val="00150B50"/>
    <w:rsid w:val="00151915"/>
    <w:rsid w:val="001526BF"/>
    <w:rsid w:val="00154601"/>
    <w:rsid w:val="00156BBE"/>
    <w:rsid w:val="001628A3"/>
    <w:rsid w:val="00163573"/>
    <w:rsid w:val="00164894"/>
    <w:rsid w:val="00166E6E"/>
    <w:rsid w:val="0016767E"/>
    <w:rsid w:val="00171023"/>
    <w:rsid w:val="00172BD1"/>
    <w:rsid w:val="00176626"/>
    <w:rsid w:val="00176D91"/>
    <w:rsid w:val="00181BD8"/>
    <w:rsid w:val="001837E4"/>
    <w:rsid w:val="00187804"/>
    <w:rsid w:val="00187F26"/>
    <w:rsid w:val="0019625E"/>
    <w:rsid w:val="001A251A"/>
    <w:rsid w:val="001A2A73"/>
    <w:rsid w:val="001A4A02"/>
    <w:rsid w:val="001A4CDF"/>
    <w:rsid w:val="001B1CD8"/>
    <w:rsid w:val="001B202E"/>
    <w:rsid w:val="001B3FD7"/>
    <w:rsid w:val="001B6DDC"/>
    <w:rsid w:val="001C3285"/>
    <w:rsid w:val="001C45B2"/>
    <w:rsid w:val="001C6B2E"/>
    <w:rsid w:val="001D2B7E"/>
    <w:rsid w:val="001D6DD2"/>
    <w:rsid w:val="001E2D3F"/>
    <w:rsid w:val="001E4AD4"/>
    <w:rsid w:val="001E61EE"/>
    <w:rsid w:val="001E715A"/>
    <w:rsid w:val="00201626"/>
    <w:rsid w:val="002028D2"/>
    <w:rsid w:val="0020372B"/>
    <w:rsid w:val="00205F44"/>
    <w:rsid w:val="002173EC"/>
    <w:rsid w:val="002204DD"/>
    <w:rsid w:val="00223A01"/>
    <w:rsid w:val="00237C98"/>
    <w:rsid w:val="0024298C"/>
    <w:rsid w:val="00247487"/>
    <w:rsid w:val="00264CC4"/>
    <w:rsid w:val="00265E53"/>
    <w:rsid w:val="00275601"/>
    <w:rsid w:val="00281EDB"/>
    <w:rsid w:val="00282DDF"/>
    <w:rsid w:val="002850E8"/>
    <w:rsid w:val="002A32DF"/>
    <w:rsid w:val="002B2D80"/>
    <w:rsid w:val="002B34E3"/>
    <w:rsid w:val="002B5060"/>
    <w:rsid w:val="002C2E11"/>
    <w:rsid w:val="002C2FEC"/>
    <w:rsid w:val="002C39AC"/>
    <w:rsid w:val="002C51F3"/>
    <w:rsid w:val="002C7E87"/>
    <w:rsid w:val="002D02C1"/>
    <w:rsid w:val="002E1B5F"/>
    <w:rsid w:val="002E2764"/>
    <w:rsid w:val="002E4D70"/>
    <w:rsid w:val="002F0782"/>
    <w:rsid w:val="002F0D01"/>
    <w:rsid w:val="002F78AF"/>
    <w:rsid w:val="00302289"/>
    <w:rsid w:val="00302705"/>
    <w:rsid w:val="00302CBF"/>
    <w:rsid w:val="00302FDD"/>
    <w:rsid w:val="00305DD8"/>
    <w:rsid w:val="00310524"/>
    <w:rsid w:val="0032627F"/>
    <w:rsid w:val="00326C00"/>
    <w:rsid w:val="0033261F"/>
    <w:rsid w:val="0033708D"/>
    <w:rsid w:val="0034535F"/>
    <w:rsid w:val="00350DCD"/>
    <w:rsid w:val="00354B4D"/>
    <w:rsid w:val="00354B8C"/>
    <w:rsid w:val="003555DE"/>
    <w:rsid w:val="0035603F"/>
    <w:rsid w:val="00356A33"/>
    <w:rsid w:val="0035741D"/>
    <w:rsid w:val="00357BE4"/>
    <w:rsid w:val="00364EB0"/>
    <w:rsid w:val="00367FD4"/>
    <w:rsid w:val="00371756"/>
    <w:rsid w:val="00375878"/>
    <w:rsid w:val="0037665E"/>
    <w:rsid w:val="00381598"/>
    <w:rsid w:val="00381757"/>
    <w:rsid w:val="0038284A"/>
    <w:rsid w:val="00383704"/>
    <w:rsid w:val="00383B9D"/>
    <w:rsid w:val="003901B7"/>
    <w:rsid w:val="00393E34"/>
    <w:rsid w:val="003943F7"/>
    <w:rsid w:val="00396858"/>
    <w:rsid w:val="003A1C61"/>
    <w:rsid w:val="003A2681"/>
    <w:rsid w:val="003A4E7A"/>
    <w:rsid w:val="003A5B6D"/>
    <w:rsid w:val="003A7603"/>
    <w:rsid w:val="003A786B"/>
    <w:rsid w:val="003B12B0"/>
    <w:rsid w:val="003B5A45"/>
    <w:rsid w:val="003C2CE4"/>
    <w:rsid w:val="003C68DB"/>
    <w:rsid w:val="003D3BBF"/>
    <w:rsid w:val="003D7808"/>
    <w:rsid w:val="003E0F4E"/>
    <w:rsid w:val="003E172A"/>
    <w:rsid w:val="003E3A2B"/>
    <w:rsid w:val="003E3C32"/>
    <w:rsid w:val="00401268"/>
    <w:rsid w:val="0040627C"/>
    <w:rsid w:val="00411B8D"/>
    <w:rsid w:val="00411D9B"/>
    <w:rsid w:val="0041537E"/>
    <w:rsid w:val="00426551"/>
    <w:rsid w:val="00432C33"/>
    <w:rsid w:val="0043635A"/>
    <w:rsid w:val="00436A93"/>
    <w:rsid w:val="0044528B"/>
    <w:rsid w:val="00445BA8"/>
    <w:rsid w:val="00451120"/>
    <w:rsid w:val="00453BA5"/>
    <w:rsid w:val="00455A5E"/>
    <w:rsid w:val="004566D4"/>
    <w:rsid w:val="0046416D"/>
    <w:rsid w:val="00464564"/>
    <w:rsid w:val="00466947"/>
    <w:rsid w:val="004678E9"/>
    <w:rsid w:val="004751A0"/>
    <w:rsid w:val="00476D4B"/>
    <w:rsid w:val="0048132C"/>
    <w:rsid w:val="00483F9B"/>
    <w:rsid w:val="00490CE8"/>
    <w:rsid w:val="00491E12"/>
    <w:rsid w:val="004A35E8"/>
    <w:rsid w:val="004A7A53"/>
    <w:rsid w:val="004B0BCB"/>
    <w:rsid w:val="004B2534"/>
    <w:rsid w:val="004B6631"/>
    <w:rsid w:val="004B6B02"/>
    <w:rsid w:val="004B7F12"/>
    <w:rsid w:val="004C4A0E"/>
    <w:rsid w:val="004C5808"/>
    <w:rsid w:val="004C6D03"/>
    <w:rsid w:val="004D29E0"/>
    <w:rsid w:val="004D2B31"/>
    <w:rsid w:val="004D5147"/>
    <w:rsid w:val="004D561D"/>
    <w:rsid w:val="004E44D1"/>
    <w:rsid w:val="004F7840"/>
    <w:rsid w:val="004F7886"/>
    <w:rsid w:val="00501471"/>
    <w:rsid w:val="005036AE"/>
    <w:rsid w:val="00503A6A"/>
    <w:rsid w:val="00503B1E"/>
    <w:rsid w:val="00505FA5"/>
    <w:rsid w:val="00511D35"/>
    <w:rsid w:val="00512C8D"/>
    <w:rsid w:val="00520A4F"/>
    <w:rsid w:val="005232A1"/>
    <w:rsid w:val="00544680"/>
    <w:rsid w:val="00546807"/>
    <w:rsid w:val="005538F1"/>
    <w:rsid w:val="00553E01"/>
    <w:rsid w:val="0055426D"/>
    <w:rsid w:val="00554278"/>
    <w:rsid w:val="005568E4"/>
    <w:rsid w:val="00556EAD"/>
    <w:rsid w:val="00561B72"/>
    <w:rsid w:val="00567D02"/>
    <w:rsid w:val="00575BA7"/>
    <w:rsid w:val="00576CEC"/>
    <w:rsid w:val="00591BBC"/>
    <w:rsid w:val="005A099A"/>
    <w:rsid w:val="005A0F90"/>
    <w:rsid w:val="005B17EB"/>
    <w:rsid w:val="005B670C"/>
    <w:rsid w:val="005C28CD"/>
    <w:rsid w:val="005C3A54"/>
    <w:rsid w:val="005C5F0E"/>
    <w:rsid w:val="005D29D9"/>
    <w:rsid w:val="005D7075"/>
    <w:rsid w:val="005F1492"/>
    <w:rsid w:val="005F7999"/>
    <w:rsid w:val="006032F8"/>
    <w:rsid w:val="00607E85"/>
    <w:rsid w:val="00620022"/>
    <w:rsid w:val="00620C56"/>
    <w:rsid w:val="00626883"/>
    <w:rsid w:val="006356F8"/>
    <w:rsid w:val="006402E4"/>
    <w:rsid w:val="00640799"/>
    <w:rsid w:val="00641618"/>
    <w:rsid w:val="00646E19"/>
    <w:rsid w:val="00647191"/>
    <w:rsid w:val="00647A6B"/>
    <w:rsid w:val="006552E8"/>
    <w:rsid w:val="00656F60"/>
    <w:rsid w:val="006637D9"/>
    <w:rsid w:val="00663CEF"/>
    <w:rsid w:val="006644E0"/>
    <w:rsid w:val="00665406"/>
    <w:rsid w:val="00665517"/>
    <w:rsid w:val="00665EAD"/>
    <w:rsid w:val="00667AB3"/>
    <w:rsid w:val="00670047"/>
    <w:rsid w:val="0067035A"/>
    <w:rsid w:val="00677704"/>
    <w:rsid w:val="00683477"/>
    <w:rsid w:val="00697F08"/>
    <w:rsid w:val="006A4C2A"/>
    <w:rsid w:val="006B3039"/>
    <w:rsid w:val="006B3B80"/>
    <w:rsid w:val="006B4C32"/>
    <w:rsid w:val="006D2BFB"/>
    <w:rsid w:val="006D78D0"/>
    <w:rsid w:val="006E18F4"/>
    <w:rsid w:val="006E2166"/>
    <w:rsid w:val="006E2885"/>
    <w:rsid w:val="006E2886"/>
    <w:rsid w:val="006E344E"/>
    <w:rsid w:val="006F228E"/>
    <w:rsid w:val="006F335E"/>
    <w:rsid w:val="006F3DB8"/>
    <w:rsid w:val="006F53F8"/>
    <w:rsid w:val="006F61CF"/>
    <w:rsid w:val="006F79EE"/>
    <w:rsid w:val="00700A06"/>
    <w:rsid w:val="007020F0"/>
    <w:rsid w:val="007030B5"/>
    <w:rsid w:val="007159AE"/>
    <w:rsid w:val="007221BB"/>
    <w:rsid w:val="0072234D"/>
    <w:rsid w:val="007241B8"/>
    <w:rsid w:val="00731C1B"/>
    <w:rsid w:val="00741503"/>
    <w:rsid w:val="00741699"/>
    <w:rsid w:val="007432A9"/>
    <w:rsid w:val="007439CB"/>
    <w:rsid w:val="00751096"/>
    <w:rsid w:val="007541EB"/>
    <w:rsid w:val="007553F5"/>
    <w:rsid w:val="00756D1C"/>
    <w:rsid w:val="00757304"/>
    <w:rsid w:val="00763461"/>
    <w:rsid w:val="00773C0B"/>
    <w:rsid w:val="00774714"/>
    <w:rsid w:val="007815FE"/>
    <w:rsid w:val="0078427A"/>
    <w:rsid w:val="00784B0E"/>
    <w:rsid w:val="007918EE"/>
    <w:rsid w:val="0079470D"/>
    <w:rsid w:val="0079566B"/>
    <w:rsid w:val="007960A1"/>
    <w:rsid w:val="007972A0"/>
    <w:rsid w:val="00797B93"/>
    <w:rsid w:val="007A25E7"/>
    <w:rsid w:val="007A3BF4"/>
    <w:rsid w:val="007A44DE"/>
    <w:rsid w:val="007A4F93"/>
    <w:rsid w:val="007A5E36"/>
    <w:rsid w:val="007B052B"/>
    <w:rsid w:val="007B1D16"/>
    <w:rsid w:val="007B25EF"/>
    <w:rsid w:val="007B5293"/>
    <w:rsid w:val="007B5773"/>
    <w:rsid w:val="007C1CB3"/>
    <w:rsid w:val="007C1F1F"/>
    <w:rsid w:val="007C605A"/>
    <w:rsid w:val="007D1A03"/>
    <w:rsid w:val="007D380A"/>
    <w:rsid w:val="007D5974"/>
    <w:rsid w:val="007F171E"/>
    <w:rsid w:val="007F1A15"/>
    <w:rsid w:val="007F3403"/>
    <w:rsid w:val="007F3D15"/>
    <w:rsid w:val="007F54C6"/>
    <w:rsid w:val="00801045"/>
    <w:rsid w:val="008113E3"/>
    <w:rsid w:val="00812C91"/>
    <w:rsid w:val="00812D15"/>
    <w:rsid w:val="00831CF0"/>
    <w:rsid w:val="00837115"/>
    <w:rsid w:val="00845DAB"/>
    <w:rsid w:val="00853CE8"/>
    <w:rsid w:val="00855CFD"/>
    <w:rsid w:val="00864EAB"/>
    <w:rsid w:val="008657F2"/>
    <w:rsid w:val="0087106A"/>
    <w:rsid w:val="008759DE"/>
    <w:rsid w:val="0087771C"/>
    <w:rsid w:val="008968F1"/>
    <w:rsid w:val="008B2117"/>
    <w:rsid w:val="008B228C"/>
    <w:rsid w:val="008C0132"/>
    <w:rsid w:val="008D10A1"/>
    <w:rsid w:val="008D366E"/>
    <w:rsid w:val="008E26F2"/>
    <w:rsid w:val="008E6689"/>
    <w:rsid w:val="008E6B00"/>
    <w:rsid w:val="008F01E2"/>
    <w:rsid w:val="008F1712"/>
    <w:rsid w:val="008F1D94"/>
    <w:rsid w:val="008F658E"/>
    <w:rsid w:val="00911B39"/>
    <w:rsid w:val="009151A6"/>
    <w:rsid w:val="009201B5"/>
    <w:rsid w:val="00924A2A"/>
    <w:rsid w:val="00924DAD"/>
    <w:rsid w:val="00935363"/>
    <w:rsid w:val="0093606A"/>
    <w:rsid w:val="00940FA4"/>
    <w:rsid w:val="00947009"/>
    <w:rsid w:val="00950C2C"/>
    <w:rsid w:val="00953077"/>
    <w:rsid w:val="00963336"/>
    <w:rsid w:val="00963A99"/>
    <w:rsid w:val="009709B9"/>
    <w:rsid w:val="009779A8"/>
    <w:rsid w:val="00977AED"/>
    <w:rsid w:val="00981C08"/>
    <w:rsid w:val="009850EC"/>
    <w:rsid w:val="009874D3"/>
    <w:rsid w:val="0099330C"/>
    <w:rsid w:val="009945B1"/>
    <w:rsid w:val="009A7321"/>
    <w:rsid w:val="009B24E3"/>
    <w:rsid w:val="009B4AA5"/>
    <w:rsid w:val="009B4C39"/>
    <w:rsid w:val="009B7C19"/>
    <w:rsid w:val="009D17F6"/>
    <w:rsid w:val="009D2084"/>
    <w:rsid w:val="009E28C9"/>
    <w:rsid w:val="009E63E1"/>
    <w:rsid w:val="009E7C97"/>
    <w:rsid w:val="009F07DB"/>
    <w:rsid w:val="009F3CDC"/>
    <w:rsid w:val="009F6DA9"/>
    <w:rsid w:val="00A0145D"/>
    <w:rsid w:val="00A033B1"/>
    <w:rsid w:val="00A10011"/>
    <w:rsid w:val="00A20983"/>
    <w:rsid w:val="00A209CE"/>
    <w:rsid w:val="00A271EE"/>
    <w:rsid w:val="00A30A45"/>
    <w:rsid w:val="00A410BD"/>
    <w:rsid w:val="00A417DE"/>
    <w:rsid w:val="00A44461"/>
    <w:rsid w:val="00A47662"/>
    <w:rsid w:val="00A54B83"/>
    <w:rsid w:val="00A639F9"/>
    <w:rsid w:val="00A658E6"/>
    <w:rsid w:val="00A76322"/>
    <w:rsid w:val="00A7749B"/>
    <w:rsid w:val="00A77A41"/>
    <w:rsid w:val="00A80EBC"/>
    <w:rsid w:val="00A832CB"/>
    <w:rsid w:val="00A85DC9"/>
    <w:rsid w:val="00A87EF3"/>
    <w:rsid w:val="00A92156"/>
    <w:rsid w:val="00A94545"/>
    <w:rsid w:val="00A95E9A"/>
    <w:rsid w:val="00A9625F"/>
    <w:rsid w:val="00A973BE"/>
    <w:rsid w:val="00A97B03"/>
    <w:rsid w:val="00AA1B07"/>
    <w:rsid w:val="00AA28D5"/>
    <w:rsid w:val="00AA48C3"/>
    <w:rsid w:val="00AA73B6"/>
    <w:rsid w:val="00AB3CF4"/>
    <w:rsid w:val="00AC0DE4"/>
    <w:rsid w:val="00AC0EAC"/>
    <w:rsid w:val="00AC4112"/>
    <w:rsid w:val="00AD0E85"/>
    <w:rsid w:val="00AD1324"/>
    <w:rsid w:val="00AD5F85"/>
    <w:rsid w:val="00AE7CE8"/>
    <w:rsid w:val="00AF03FA"/>
    <w:rsid w:val="00AF2D72"/>
    <w:rsid w:val="00B0178F"/>
    <w:rsid w:val="00B10DB1"/>
    <w:rsid w:val="00B115EF"/>
    <w:rsid w:val="00B125D4"/>
    <w:rsid w:val="00B13DD5"/>
    <w:rsid w:val="00B14E4F"/>
    <w:rsid w:val="00B150D0"/>
    <w:rsid w:val="00B171CE"/>
    <w:rsid w:val="00B20AEA"/>
    <w:rsid w:val="00B22E59"/>
    <w:rsid w:val="00B26768"/>
    <w:rsid w:val="00B314EC"/>
    <w:rsid w:val="00B34952"/>
    <w:rsid w:val="00B36DC0"/>
    <w:rsid w:val="00B55891"/>
    <w:rsid w:val="00B61CDC"/>
    <w:rsid w:val="00B66F11"/>
    <w:rsid w:val="00B764DF"/>
    <w:rsid w:val="00B76B76"/>
    <w:rsid w:val="00B87028"/>
    <w:rsid w:val="00B9017A"/>
    <w:rsid w:val="00B93528"/>
    <w:rsid w:val="00B94FBA"/>
    <w:rsid w:val="00BA5290"/>
    <w:rsid w:val="00BB2934"/>
    <w:rsid w:val="00BC141F"/>
    <w:rsid w:val="00BC7622"/>
    <w:rsid w:val="00BD35CE"/>
    <w:rsid w:val="00BE0BBE"/>
    <w:rsid w:val="00BE6754"/>
    <w:rsid w:val="00BF16E7"/>
    <w:rsid w:val="00BF2E77"/>
    <w:rsid w:val="00BF30A3"/>
    <w:rsid w:val="00BF56D7"/>
    <w:rsid w:val="00BF67FA"/>
    <w:rsid w:val="00BF7534"/>
    <w:rsid w:val="00BF7F03"/>
    <w:rsid w:val="00C054B8"/>
    <w:rsid w:val="00C062D6"/>
    <w:rsid w:val="00C0680C"/>
    <w:rsid w:val="00C11F72"/>
    <w:rsid w:val="00C123A1"/>
    <w:rsid w:val="00C1401A"/>
    <w:rsid w:val="00C1597A"/>
    <w:rsid w:val="00C17905"/>
    <w:rsid w:val="00C21A7A"/>
    <w:rsid w:val="00C22F3D"/>
    <w:rsid w:val="00C23EB7"/>
    <w:rsid w:val="00C25F6C"/>
    <w:rsid w:val="00C30D61"/>
    <w:rsid w:val="00C32C39"/>
    <w:rsid w:val="00C42312"/>
    <w:rsid w:val="00C50B2A"/>
    <w:rsid w:val="00C611FD"/>
    <w:rsid w:val="00C61C6B"/>
    <w:rsid w:val="00C63D3A"/>
    <w:rsid w:val="00C653BF"/>
    <w:rsid w:val="00C6670D"/>
    <w:rsid w:val="00C67032"/>
    <w:rsid w:val="00C75F07"/>
    <w:rsid w:val="00C82CAF"/>
    <w:rsid w:val="00C93D09"/>
    <w:rsid w:val="00C96B88"/>
    <w:rsid w:val="00CA1DC3"/>
    <w:rsid w:val="00CA2825"/>
    <w:rsid w:val="00CA49D6"/>
    <w:rsid w:val="00CB3495"/>
    <w:rsid w:val="00CC138D"/>
    <w:rsid w:val="00CC503B"/>
    <w:rsid w:val="00CC68CD"/>
    <w:rsid w:val="00CD11CD"/>
    <w:rsid w:val="00CE4AFB"/>
    <w:rsid w:val="00CF0BFD"/>
    <w:rsid w:val="00CF46CB"/>
    <w:rsid w:val="00CF6169"/>
    <w:rsid w:val="00CF698A"/>
    <w:rsid w:val="00D10CA3"/>
    <w:rsid w:val="00D20F49"/>
    <w:rsid w:val="00D21288"/>
    <w:rsid w:val="00D23BE3"/>
    <w:rsid w:val="00D248F2"/>
    <w:rsid w:val="00D37BC1"/>
    <w:rsid w:val="00D40542"/>
    <w:rsid w:val="00D4168F"/>
    <w:rsid w:val="00D42D9D"/>
    <w:rsid w:val="00D443AC"/>
    <w:rsid w:val="00D4580B"/>
    <w:rsid w:val="00D45888"/>
    <w:rsid w:val="00D539FC"/>
    <w:rsid w:val="00D57E47"/>
    <w:rsid w:val="00D63FF4"/>
    <w:rsid w:val="00D655AD"/>
    <w:rsid w:val="00D758F1"/>
    <w:rsid w:val="00D83C89"/>
    <w:rsid w:val="00D8414C"/>
    <w:rsid w:val="00D8638A"/>
    <w:rsid w:val="00D93947"/>
    <w:rsid w:val="00D94F12"/>
    <w:rsid w:val="00DB45A9"/>
    <w:rsid w:val="00DB4FAE"/>
    <w:rsid w:val="00DB5C05"/>
    <w:rsid w:val="00DB5EEE"/>
    <w:rsid w:val="00DC3B16"/>
    <w:rsid w:val="00DC54CE"/>
    <w:rsid w:val="00DD7544"/>
    <w:rsid w:val="00DE0195"/>
    <w:rsid w:val="00DE3ED7"/>
    <w:rsid w:val="00DE4A23"/>
    <w:rsid w:val="00DE639C"/>
    <w:rsid w:val="00DE6E75"/>
    <w:rsid w:val="00DF3CEF"/>
    <w:rsid w:val="00DF5AFA"/>
    <w:rsid w:val="00E15833"/>
    <w:rsid w:val="00E23179"/>
    <w:rsid w:val="00E23938"/>
    <w:rsid w:val="00E3410E"/>
    <w:rsid w:val="00E36857"/>
    <w:rsid w:val="00E42E16"/>
    <w:rsid w:val="00E4319B"/>
    <w:rsid w:val="00E47DAD"/>
    <w:rsid w:val="00E512F0"/>
    <w:rsid w:val="00E525D2"/>
    <w:rsid w:val="00E53273"/>
    <w:rsid w:val="00E57F13"/>
    <w:rsid w:val="00E60D55"/>
    <w:rsid w:val="00E643D9"/>
    <w:rsid w:val="00E646FD"/>
    <w:rsid w:val="00E6777A"/>
    <w:rsid w:val="00E70A1B"/>
    <w:rsid w:val="00E71F76"/>
    <w:rsid w:val="00E74358"/>
    <w:rsid w:val="00E74DBA"/>
    <w:rsid w:val="00E755CF"/>
    <w:rsid w:val="00E814D2"/>
    <w:rsid w:val="00E86132"/>
    <w:rsid w:val="00E969E8"/>
    <w:rsid w:val="00EA0517"/>
    <w:rsid w:val="00EA101A"/>
    <w:rsid w:val="00EA1D6C"/>
    <w:rsid w:val="00EA2168"/>
    <w:rsid w:val="00EA43F4"/>
    <w:rsid w:val="00EB2A34"/>
    <w:rsid w:val="00EC11C1"/>
    <w:rsid w:val="00EC70A7"/>
    <w:rsid w:val="00ED2DCA"/>
    <w:rsid w:val="00ED707F"/>
    <w:rsid w:val="00EE0CBB"/>
    <w:rsid w:val="00EE1145"/>
    <w:rsid w:val="00EE211B"/>
    <w:rsid w:val="00EE26E1"/>
    <w:rsid w:val="00EF16BF"/>
    <w:rsid w:val="00EF26C7"/>
    <w:rsid w:val="00EF401A"/>
    <w:rsid w:val="00EF53AF"/>
    <w:rsid w:val="00EF596A"/>
    <w:rsid w:val="00EF5EBA"/>
    <w:rsid w:val="00F07D27"/>
    <w:rsid w:val="00F126C6"/>
    <w:rsid w:val="00F1694D"/>
    <w:rsid w:val="00F17A96"/>
    <w:rsid w:val="00F24DC7"/>
    <w:rsid w:val="00F26243"/>
    <w:rsid w:val="00F27FC4"/>
    <w:rsid w:val="00F31CFC"/>
    <w:rsid w:val="00F325F7"/>
    <w:rsid w:val="00F3729C"/>
    <w:rsid w:val="00F44D04"/>
    <w:rsid w:val="00F45B62"/>
    <w:rsid w:val="00F469E4"/>
    <w:rsid w:val="00F4735B"/>
    <w:rsid w:val="00F530EF"/>
    <w:rsid w:val="00F65355"/>
    <w:rsid w:val="00F6633F"/>
    <w:rsid w:val="00F753FD"/>
    <w:rsid w:val="00F776DB"/>
    <w:rsid w:val="00F77EE2"/>
    <w:rsid w:val="00F915A0"/>
    <w:rsid w:val="00F9348D"/>
    <w:rsid w:val="00F95CDA"/>
    <w:rsid w:val="00FA03A9"/>
    <w:rsid w:val="00FA5CA7"/>
    <w:rsid w:val="00FA7BBB"/>
    <w:rsid w:val="00FB2193"/>
    <w:rsid w:val="00FB3AAA"/>
    <w:rsid w:val="00FB3EE4"/>
    <w:rsid w:val="00FB5534"/>
    <w:rsid w:val="00FC0E45"/>
    <w:rsid w:val="00FC2DB8"/>
    <w:rsid w:val="00FC70FA"/>
    <w:rsid w:val="00FC73FB"/>
    <w:rsid w:val="00FD0683"/>
    <w:rsid w:val="00FD12EF"/>
    <w:rsid w:val="00FD1E82"/>
    <w:rsid w:val="00FD39D0"/>
    <w:rsid w:val="00FD66A8"/>
    <w:rsid w:val="00FD7557"/>
    <w:rsid w:val="00FE0735"/>
    <w:rsid w:val="00FE1356"/>
    <w:rsid w:val="00FE2D0F"/>
    <w:rsid w:val="00FE2ECD"/>
    <w:rsid w:val="00FF0B8A"/>
    <w:rsid w:val="00FF22A5"/>
    <w:rsid w:val="00FF6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F6499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DB5EEE"/>
    <w:pPr>
      <w:spacing w:after="160" w:line="360" w:lineRule="auto"/>
    </w:pPr>
    <w:rPr>
      <w:rFonts w:ascii="Arial" w:eastAsia="Arial" w:hAnsi="Arial" w:cs="Arial"/>
      <w:lang w:val="en-US" w:eastAsia="de-CH"/>
    </w:rPr>
  </w:style>
  <w:style w:type="paragraph" w:styleId="berschrift1">
    <w:name w:val="heading 1"/>
    <w:basedOn w:val="Standard"/>
    <w:next w:val="Standard"/>
    <w:link w:val="berschrift1Zchn"/>
    <w:rsid w:val="00BA5290"/>
    <w:pPr>
      <w:keepNext/>
      <w:keepLines/>
      <w:spacing w:before="240" w:after="240"/>
      <w:outlineLvl w:val="0"/>
    </w:pPr>
    <w:rPr>
      <w:b/>
      <w:color w:val="262626"/>
      <w:sz w:val="24"/>
      <w:szCs w:val="36"/>
    </w:rPr>
  </w:style>
  <w:style w:type="paragraph" w:styleId="berschrift2">
    <w:name w:val="heading 2"/>
    <w:basedOn w:val="Standard"/>
    <w:next w:val="Standard"/>
    <w:link w:val="berschrift2Zchn"/>
    <w:rsid w:val="00BA5290"/>
    <w:pPr>
      <w:keepNext/>
      <w:keepLines/>
      <w:spacing w:before="120" w:after="120"/>
      <w:outlineLvl w:val="1"/>
    </w:pPr>
    <w:rPr>
      <w:b/>
      <w:color w:val="262626"/>
      <w:szCs w:val="32"/>
    </w:rPr>
  </w:style>
  <w:style w:type="paragraph" w:styleId="berschrift3">
    <w:name w:val="heading 3"/>
    <w:basedOn w:val="Standard"/>
    <w:next w:val="Standard"/>
    <w:link w:val="berschrift3Zchn"/>
    <w:rsid w:val="007020F0"/>
    <w:pPr>
      <w:keepNext/>
      <w:keepLines/>
      <w:spacing w:before="40" w:after="60"/>
      <w:outlineLvl w:val="2"/>
    </w:pPr>
    <w:rPr>
      <w:i/>
      <w:color w:val="0D0D0D"/>
      <w:szCs w:val="28"/>
    </w:rPr>
  </w:style>
  <w:style w:type="paragraph" w:styleId="berschrift4">
    <w:name w:val="heading 4"/>
    <w:basedOn w:val="Standard"/>
    <w:next w:val="Standard"/>
    <w:link w:val="berschrift4Zchn"/>
    <w:rsid w:val="007918EE"/>
    <w:pPr>
      <w:keepNext/>
      <w:keepLines/>
      <w:spacing w:before="40" w:after="0"/>
      <w:outlineLvl w:val="3"/>
    </w:pPr>
    <w:rPr>
      <w:b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A5290"/>
    <w:rPr>
      <w:rFonts w:ascii="Arial" w:eastAsia="Arial" w:hAnsi="Arial" w:cs="Arial"/>
      <w:b/>
      <w:color w:val="262626"/>
      <w:sz w:val="24"/>
      <w:szCs w:val="36"/>
      <w:lang w:val="en-US" w:eastAsia="de-CH"/>
    </w:rPr>
  </w:style>
  <w:style w:type="character" w:customStyle="1" w:styleId="berschrift2Zchn">
    <w:name w:val="Überschrift 2 Zchn"/>
    <w:basedOn w:val="Absatz-Standardschriftart"/>
    <w:link w:val="berschrift2"/>
    <w:rsid w:val="00BA5290"/>
    <w:rPr>
      <w:rFonts w:ascii="Arial" w:eastAsia="Arial" w:hAnsi="Arial" w:cs="Arial"/>
      <w:b/>
      <w:color w:val="262626"/>
      <w:szCs w:val="32"/>
      <w:lang w:val="en-US" w:eastAsia="de-CH"/>
    </w:rPr>
  </w:style>
  <w:style w:type="character" w:customStyle="1" w:styleId="berschrift3Zchn">
    <w:name w:val="Überschrift 3 Zchn"/>
    <w:basedOn w:val="Absatz-Standardschriftart"/>
    <w:link w:val="berschrift3"/>
    <w:rsid w:val="007020F0"/>
    <w:rPr>
      <w:rFonts w:ascii="Arial" w:eastAsia="Arial" w:hAnsi="Arial" w:cs="Arial"/>
      <w:i/>
      <w:color w:val="0D0D0D"/>
      <w:szCs w:val="28"/>
      <w:lang w:val="en-US" w:eastAsia="de-CH"/>
    </w:rPr>
  </w:style>
  <w:style w:type="character" w:customStyle="1" w:styleId="berschrift4Zchn">
    <w:name w:val="Überschrift 4 Zchn"/>
    <w:basedOn w:val="Absatz-Standardschriftart"/>
    <w:link w:val="berschrift4"/>
    <w:rsid w:val="007918EE"/>
    <w:rPr>
      <w:rFonts w:ascii="Arial" w:eastAsia="Arial" w:hAnsi="Arial" w:cs="Arial"/>
      <w:b/>
      <w:sz w:val="24"/>
      <w:szCs w:val="24"/>
      <w:lang w:val="en-US" w:eastAsia="de-CH"/>
    </w:rPr>
  </w:style>
  <w:style w:type="paragraph" w:styleId="Kommentartext">
    <w:name w:val="annotation text"/>
    <w:basedOn w:val="Standard"/>
    <w:link w:val="KommentartextZchn"/>
    <w:uiPriority w:val="99"/>
    <w:unhideWhenUsed/>
    <w:rsid w:val="007918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918EE"/>
    <w:rPr>
      <w:rFonts w:ascii="Arial" w:eastAsia="Arial" w:hAnsi="Arial" w:cs="Arial"/>
      <w:sz w:val="20"/>
      <w:szCs w:val="20"/>
      <w:lang w:val="en-US"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918EE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18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18EE"/>
    <w:rPr>
      <w:rFonts w:ascii="Segoe UI" w:eastAsia="Arial" w:hAnsi="Segoe UI" w:cs="Segoe UI"/>
      <w:sz w:val="18"/>
      <w:szCs w:val="18"/>
      <w:lang w:val="en-US" w:eastAsia="de-CH"/>
    </w:rPr>
  </w:style>
  <w:style w:type="paragraph" w:customStyle="1" w:styleId="EndNoteBibliographyTitle">
    <w:name w:val="EndNote Bibliography Title"/>
    <w:basedOn w:val="Standard"/>
    <w:link w:val="EndNoteBibliographyTitleZchn"/>
    <w:rsid w:val="00CD11CD"/>
    <w:pPr>
      <w:spacing w:after="0"/>
      <w:jc w:val="center"/>
    </w:pPr>
    <w:rPr>
      <w:noProof/>
      <w:lang w:val="de-CH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D11CD"/>
    <w:rPr>
      <w:rFonts w:ascii="Arial" w:eastAsia="Arial" w:hAnsi="Arial" w:cs="Arial"/>
      <w:noProof/>
      <w:lang w:eastAsia="de-CH"/>
    </w:rPr>
  </w:style>
  <w:style w:type="paragraph" w:customStyle="1" w:styleId="EndNoteBibliography">
    <w:name w:val="EndNote Bibliography"/>
    <w:basedOn w:val="Standard"/>
    <w:link w:val="EndNoteBibliographyZchn"/>
    <w:rsid w:val="00CD11CD"/>
    <w:pPr>
      <w:spacing w:line="240" w:lineRule="auto"/>
    </w:pPr>
    <w:rPr>
      <w:noProof/>
      <w:lang w:val="de-CH"/>
    </w:rPr>
  </w:style>
  <w:style w:type="character" w:customStyle="1" w:styleId="EndNoteBibliographyZchn">
    <w:name w:val="EndNote Bibliography Zchn"/>
    <w:basedOn w:val="Absatz-Standardschriftart"/>
    <w:link w:val="EndNoteBibliography"/>
    <w:rsid w:val="00CD11CD"/>
    <w:rPr>
      <w:rFonts w:ascii="Arial" w:eastAsia="Arial" w:hAnsi="Arial" w:cs="Arial"/>
      <w:noProof/>
      <w:lang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169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1699"/>
    <w:rPr>
      <w:rFonts w:ascii="Arial" w:eastAsia="Arial" w:hAnsi="Arial" w:cs="Arial"/>
      <w:b/>
      <w:bCs/>
      <w:sz w:val="20"/>
      <w:szCs w:val="20"/>
      <w:lang w:val="en-US" w:eastAsia="de-CH"/>
    </w:rPr>
  </w:style>
  <w:style w:type="character" w:styleId="Zeilennummer">
    <w:name w:val="line number"/>
    <w:basedOn w:val="Absatz-Standardschriftart"/>
    <w:uiPriority w:val="99"/>
    <w:semiHidden/>
    <w:unhideWhenUsed/>
    <w:rsid w:val="006402E4"/>
  </w:style>
  <w:style w:type="character" w:styleId="Hyperlink">
    <w:name w:val="Hyperlink"/>
    <w:basedOn w:val="Absatz-Standardschriftart"/>
    <w:uiPriority w:val="99"/>
    <w:unhideWhenUsed/>
    <w:rsid w:val="001E715A"/>
    <w:rPr>
      <w:color w:val="0000FF" w:themeColor="hyperlink"/>
      <w:u w:val="single"/>
    </w:rPr>
  </w:style>
  <w:style w:type="paragraph" w:styleId="berarbeitung">
    <w:name w:val="Revision"/>
    <w:hidden/>
    <w:uiPriority w:val="99"/>
    <w:semiHidden/>
    <w:rsid w:val="007553F5"/>
    <w:pPr>
      <w:spacing w:after="0" w:line="240" w:lineRule="auto"/>
    </w:pPr>
    <w:rPr>
      <w:rFonts w:ascii="Arial" w:eastAsia="Arial" w:hAnsi="Arial" w:cs="Arial"/>
      <w:lang w:val="en-US" w:eastAsia="de-CH"/>
    </w:rPr>
  </w:style>
  <w:style w:type="paragraph" w:styleId="Listenabsatz">
    <w:name w:val="List Paragraph"/>
    <w:basedOn w:val="Standard"/>
    <w:uiPriority w:val="34"/>
    <w:qFormat/>
    <w:rsid w:val="000B4740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505FA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Default">
    <w:name w:val="Default"/>
    <w:rsid w:val="00247487"/>
    <w:pPr>
      <w:autoSpaceDE w:val="0"/>
      <w:autoSpaceDN w:val="0"/>
      <w:adjustRightInd w:val="0"/>
      <w:spacing w:after="0" w:line="240" w:lineRule="auto"/>
    </w:pPr>
    <w:rPr>
      <w:rFonts w:ascii="TimesNewRomanPS" w:hAnsi="TimesNewRomanPS" w:cs="TimesNewRomanPS"/>
      <w:color w:val="000000"/>
      <w:sz w:val="24"/>
      <w:szCs w:val="24"/>
    </w:rPr>
  </w:style>
  <w:style w:type="character" w:customStyle="1" w:styleId="A10">
    <w:name w:val="A10"/>
    <w:uiPriority w:val="99"/>
    <w:rsid w:val="00247487"/>
    <w:rPr>
      <w:rFonts w:cs="TimesNewRomanPS"/>
      <w:color w:val="000000"/>
      <w:sz w:val="10"/>
      <w:szCs w:val="10"/>
    </w:rPr>
  </w:style>
  <w:style w:type="table" w:styleId="Tabellenraster">
    <w:name w:val="Table Grid"/>
    <w:basedOn w:val="NormaleTabelle"/>
    <w:uiPriority w:val="39"/>
    <w:rsid w:val="00396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E28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E2886"/>
    <w:rPr>
      <w:rFonts w:ascii="Arial" w:eastAsia="Arial" w:hAnsi="Arial" w:cs="Arial"/>
      <w:lang w:val="en-US" w:eastAsia="de-CH"/>
    </w:rPr>
  </w:style>
  <w:style w:type="paragraph" w:styleId="Fuzeile">
    <w:name w:val="footer"/>
    <w:basedOn w:val="Standard"/>
    <w:link w:val="FuzeileZchn"/>
    <w:uiPriority w:val="99"/>
    <w:unhideWhenUsed/>
    <w:rsid w:val="006E28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E2886"/>
    <w:rPr>
      <w:rFonts w:ascii="Arial" w:eastAsia="Arial" w:hAnsi="Arial" w:cs="Arial"/>
      <w:lang w:val="en-US" w:eastAsia="de-CH"/>
    </w:rPr>
  </w:style>
  <w:style w:type="paragraph" w:styleId="Titel">
    <w:name w:val="Title"/>
    <w:basedOn w:val="Standard"/>
    <w:next w:val="Standard"/>
    <w:link w:val="TitelZchn"/>
    <w:uiPriority w:val="10"/>
    <w:qFormat/>
    <w:rsid w:val="0087106A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7106A"/>
    <w:rPr>
      <w:rFonts w:ascii="Arial" w:eastAsiaTheme="majorEastAsia" w:hAnsi="Arial" w:cstheme="majorBidi"/>
      <w:b/>
      <w:spacing w:val="-10"/>
      <w:kern w:val="28"/>
      <w:sz w:val="32"/>
      <w:szCs w:val="56"/>
      <w:lang w:val="en-US" w:eastAsia="de-CH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6777A"/>
    <w:pPr>
      <w:numPr>
        <w:ilvl w:val="1"/>
      </w:numPr>
      <w:spacing w:before="240"/>
    </w:pPr>
    <w:rPr>
      <w:rFonts w:eastAsiaTheme="minorEastAsia" w:cstheme="minorBidi"/>
      <w:spacing w:val="15"/>
      <w:sz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6777A"/>
    <w:rPr>
      <w:rFonts w:ascii="Arial" w:eastAsiaTheme="minorEastAsia" w:hAnsi="Arial"/>
      <w:spacing w:val="15"/>
      <w:sz w:val="24"/>
      <w:lang w:val="en-US" w:eastAsia="de-CH"/>
    </w:rPr>
  </w:style>
  <w:style w:type="table" w:customStyle="1" w:styleId="Tabellenraster1">
    <w:name w:val="Tabellenraster1"/>
    <w:basedOn w:val="NormaleTabelle"/>
    <w:next w:val="Tabellenraster"/>
    <w:uiPriority w:val="59"/>
    <w:rsid w:val="002B34E3"/>
    <w:pPr>
      <w:spacing w:before="100" w:after="0" w:line="240" w:lineRule="auto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2B34E3"/>
    <w:pPr>
      <w:spacing w:after="0" w:line="240" w:lineRule="auto"/>
    </w:pPr>
    <w:rPr>
      <w:rFonts w:ascii="Arial" w:eastAsia="Arial" w:hAnsi="Arial" w:cs="Arial"/>
      <w:lang w:val="en-US" w:eastAsia="de-CH"/>
    </w:rPr>
  </w:style>
  <w:style w:type="table" w:styleId="EinfacheTabelle1">
    <w:name w:val="Plain Table 1"/>
    <w:basedOn w:val="NormaleTabelle"/>
    <w:uiPriority w:val="41"/>
    <w:rsid w:val="003E0F4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3E0F4E"/>
    <w:pPr>
      <w:spacing w:after="0" w:line="240" w:lineRule="auto"/>
    </w:pPr>
    <w:rPr>
      <w:rFonts w:eastAsiaTheme="minorHAnsi" w:cstheme="minorBidi"/>
      <w:sz w:val="20"/>
      <w:szCs w:val="20"/>
      <w:lang w:val="de-CH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E0F4E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E0F4E"/>
    <w:rPr>
      <w:vertAlign w:val="superscript"/>
    </w:rPr>
  </w:style>
  <w:style w:type="character" w:styleId="Fett">
    <w:name w:val="Strong"/>
    <w:basedOn w:val="Absatz-Standardschriftart"/>
    <w:uiPriority w:val="22"/>
    <w:qFormat/>
    <w:rsid w:val="00455A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14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444893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452270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6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25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65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37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4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313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052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357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6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25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21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329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2138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7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0552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9933089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02315014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427651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12397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2716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5668672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590189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396086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05064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4859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47883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86317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82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4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0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41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675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850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684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DC6DCA-8635-47F3-88B7-D12FA56A5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0</Words>
  <Characters>4807</Characters>
  <Application>Microsoft Office Word</Application>
  <DocSecurity>0</DocSecurity>
  <Lines>114</Lines>
  <Paragraphs>6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29T14:01:00Z</dcterms:created>
  <dcterms:modified xsi:type="dcterms:W3CDTF">2025-11-29T14:01:00Z</dcterms:modified>
</cp:coreProperties>
</file>